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5049"/>
        <w:gridCol w:w="3894"/>
        <w:gridCol w:w="2164"/>
        <w:gridCol w:w="91"/>
        <w:gridCol w:w="8"/>
      </w:tblGrid>
      <w:tr w:rsidR="009E3342" w:rsidRPr="003B39A4" w14:paraId="2EC06D8C" w14:textId="4975E835" w:rsidTr="007402C2">
        <w:trPr>
          <w:trHeight w:val="517"/>
        </w:trPr>
        <w:tc>
          <w:tcPr>
            <w:tcW w:w="3017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8DF4A01" w14:textId="77777777" w:rsidR="00EC5D56" w:rsidRPr="003B39A4" w:rsidRDefault="00EC5D56" w:rsidP="00DF194E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3B39A4">
              <w:rPr>
                <w:b/>
                <w:sz w:val="22"/>
                <w:szCs w:val="22"/>
                <w:lang w:val="en-US"/>
              </w:rPr>
              <w:t>Identified Food (number of repetitions)</w:t>
            </w:r>
          </w:p>
        </w:tc>
        <w:tc>
          <w:tcPr>
            <w:tcW w:w="504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2A076F0" w14:textId="77777777" w:rsidR="00EC5D56" w:rsidRPr="003B39A4" w:rsidRDefault="00EC5D56" w:rsidP="00DF194E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3B39A4">
              <w:rPr>
                <w:b/>
                <w:sz w:val="22"/>
                <w:szCs w:val="22"/>
                <w:lang w:val="en-US"/>
              </w:rPr>
              <w:t xml:space="preserve">EU Pledge Category </w:t>
            </w:r>
          </w:p>
          <w:p w14:paraId="3926F097" w14:textId="00FFA1C5" w:rsidR="00EC5D56" w:rsidRPr="003B39A4" w:rsidRDefault="00EC5D56" w:rsidP="00DF194E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3B39A4">
              <w:rPr>
                <w:b/>
                <w:sz w:val="22"/>
                <w:szCs w:val="22"/>
                <w:lang w:val="en-US"/>
              </w:rPr>
              <w:t xml:space="preserve">and Classification </w:t>
            </w:r>
          </w:p>
        </w:tc>
        <w:tc>
          <w:tcPr>
            <w:tcW w:w="3894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96F958A" w14:textId="77777777" w:rsidR="00DF194E" w:rsidRPr="003B39A4" w:rsidRDefault="00EC5D56" w:rsidP="00DF194E">
            <w:pPr>
              <w:spacing w:line="276" w:lineRule="auto"/>
              <w:rPr>
                <w:b/>
                <w:sz w:val="22"/>
                <w:szCs w:val="22"/>
              </w:rPr>
            </w:pPr>
            <w:r w:rsidRPr="003B39A4">
              <w:rPr>
                <w:b/>
                <w:sz w:val="22"/>
                <w:szCs w:val="22"/>
              </w:rPr>
              <w:t xml:space="preserve">EU Pledge </w:t>
            </w:r>
          </w:p>
          <w:p w14:paraId="25E89DBC" w14:textId="48C8C452" w:rsidR="00EC5D56" w:rsidRPr="003B39A4" w:rsidRDefault="00EC5D56" w:rsidP="00DF194E">
            <w:pPr>
              <w:spacing w:line="276" w:lineRule="auto"/>
              <w:rPr>
                <w:b/>
                <w:sz w:val="22"/>
                <w:szCs w:val="22"/>
              </w:rPr>
            </w:pPr>
            <w:r w:rsidRPr="003B39A4">
              <w:rPr>
                <w:b/>
                <w:sz w:val="22"/>
                <w:szCs w:val="22"/>
              </w:rPr>
              <w:t>Criteria</w:t>
            </w:r>
          </w:p>
        </w:tc>
        <w:tc>
          <w:tcPr>
            <w:tcW w:w="2263" w:type="dxa"/>
            <w:gridSpan w:val="3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</w:tcPr>
          <w:p w14:paraId="67F7F6B5" w14:textId="1D2C534E" w:rsidR="00EC5D56" w:rsidRPr="003B39A4" w:rsidRDefault="004A7251" w:rsidP="00DF194E">
            <w:pPr>
              <w:spacing w:line="276" w:lineRule="auto"/>
              <w:rPr>
                <w:b/>
                <w:sz w:val="22"/>
                <w:szCs w:val="22"/>
              </w:rPr>
            </w:pPr>
            <w:r w:rsidRPr="003B39A4">
              <w:rPr>
                <w:b/>
                <w:sz w:val="22"/>
                <w:szCs w:val="22"/>
              </w:rPr>
              <w:t>Nutrient Content of the P</w:t>
            </w:r>
            <w:r w:rsidR="00EC5D56" w:rsidRPr="003B39A4">
              <w:rPr>
                <w:b/>
                <w:sz w:val="22"/>
                <w:szCs w:val="22"/>
              </w:rPr>
              <w:t>roduct</w:t>
            </w:r>
          </w:p>
        </w:tc>
      </w:tr>
      <w:tr w:rsidR="00F84623" w:rsidRPr="003B39A4" w14:paraId="047F0359" w14:textId="57A17F27" w:rsidTr="00F84623">
        <w:trPr>
          <w:trHeight w:val="7"/>
        </w:trPr>
        <w:tc>
          <w:tcPr>
            <w:tcW w:w="3017" w:type="dxa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7376E00" w14:textId="08E1E5A6" w:rsidR="00F84623" w:rsidRPr="003B39A4" w:rsidRDefault="00F84623" w:rsidP="00DF194E">
            <w:pPr>
              <w:spacing w:line="276" w:lineRule="auto"/>
              <w:rPr>
                <w:b/>
                <w:sz w:val="22"/>
                <w:szCs w:val="22"/>
              </w:rPr>
            </w:pPr>
            <w:r w:rsidRPr="003B39A4">
              <w:rPr>
                <w:b/>
                <w:sz w:val="22"/>
                <w:szCs w:val="22"/>
                <w:lang w:val="en-US"/>
              </w:rPr>
              <w:t xml:space="preserve">Milchschnitte </w:t>
            </w:r>
            <w:r w:rsidRPr="003B39A4">
              <w:rPr>
                <w:b/>
                <w:sz w:val="22"/>
                <w:szCs w:val="22"/>
              </w:rPr>
              <w:t xml:space="preserve">(48) </w:t>
            </w:r>
            <w:r w:rsidRPr="003B39A4">
              <w:rPr>
                <w:b/>
                <w:sz w:val="22"/>
                <w:szCs w:val="22"/>
                <w:vertAlign w:val="superscript"/>
              </w:rPr>
              <w:t>≠</w:t>
            </w:r>
          </w:p>
          <w:p w14:paraId="1483BD2F" w14:textId="77777777" w:rsidR="00F84623" w:rsidRPr="003B39A4" w:rsidRDefault="00F84623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6" w:type="dxa"/>
            <w:gridSpan w:val="5"/>
            <w:tcBorders>
              <w:top w:val="single" w:sz="18" w:space="0" w:color="auto"/>
              <w:left w:val="single" w:sz="6" w:space="0" w:color="auto"/>
              <w:bottom w:val="single" w:sz="8" w:space="0" w:color="auto"/>
            </w:tcBorders>
          </w:tcPr>
          <w:p w14:paraId="641B404F" w14:textId="5B05E15A" w:rsidR="00F84623" w:rsidRPr="003B39A4" w:rsidRDefault="00F84623" w:rsidP="000A1799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>EU Pledge Category 5: Dairy products /</w:t>
            </w:r>
            <w:r w:rsidR="000A179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Sub-category A: Dairy Products other than cheeses: </w:t>
            </w:r>
            <w:r w:rsidRPr="003B39A4">
              <w:rPr>
                <w:rFonts w:ascii="Times New Roman" w:eastAsia="TT15Ct00" w:hAnsi="Times New Roman" w:cs="Times New Roman"/>
                <w:b/>
                <w:lang w:val="en-US"/>
              </w:rPr>
              <w:t>Must contain a minimum 50% dairy (Codex Alimentarius standard)</w:t>
            </w: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9E3342" w:rsidRPr="003B39A4" w14:paraId="5CB30C7D" w14:textId="049C33D2" w:rsidTr="00F84623">
        <w:trPr>
          <w:trHeight w:val="4"/>
        </w:trPr>
        <w:tc>
          <w:tcPr>
            <w:tcW w:w="3017" w:type="dxa"/>
            <w:tcBorders>
              <w:top w:val="single" w:sz="6" w:space="0" w:color="auto"/>
              <w:right w:val="single" w:sz="6" w:space="0" w:color="auto"/>
            </w:tcBorders>
          </w:tcPr>
          <w:p w14:paraId="17B02F59" w14:textId="77777777" w:rsidR="00EC5D56" w:rsidRPr="003B39A4" w:rsidRDefault="00EC5D56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E246131" w14:textId="0B1AD229" w:rsidR="00EC5D56" w:rsidRPr="003B39A4" w:rsidRDefault="00EC5D56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Energy (kcal/portion)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right w:val="single" w:sz="6" w:space="0" w:color="auto"/>
            </w:tcBorders>
          </w:tcPr>
          <w:p w14:paraId="24B15EFB" w14:textId="77777777" w:rsidR="00EC5D56" w:rsidRPr="003B39A4" w:rsidRDefault="00EC5D56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70</w:t>
            </w:r>
          </w:p>
        </w:tc>
        <w:tc>
          <w:tcPr>
            <w:tcW w:w="2263" w:type="dxa"/>
            <w:gridSpan w:val="3"/>
            <w:tcBorders>
              <w:top w:val="single" w:sz="8" w:space="0" w:color="auto"/>
              <w:left w:val="single" w:sz="6" w:space="0" w:color="auto"/>
            </w:tcBorders>
          </w:tcPr>
          <w:p w14:paraId="43959647" w14:textId="77777777" w:rsidR="00EC5D56" w:rsidRPr="003B39A4" w:rsidRDefault="00EC5D56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18</w:t>
            </w:r>
          </w:p>
        </w:tc>
      </w:tr>
      <w:tr w:rsidR="009E3342" w:rsidRPr="003B39A4" w14:paraId="6BD6AFEE" w14:textId="04A988FA" w:rsidTr="00F84623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5BF30A6C" w14:textId="77777777" w:rsidR="00EC5D56" w:rsidRPr="003B39A4" w:rsidRDefault="00EC5D56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15E3CA79" w14:textId="1E48313A" w:rsidR="00EC5D56" w:rsidRPr="003B39A4" w:rsidRDefault="00EC5D56" w:rsidP="00C07A75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odium (m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5EDB3363" w14:textId="77777777" w:rsidR="00EC5D56" w:rsidRPr="003B39A4" w:rsidRDefault="00EC5D56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30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1A4F35FB" w14:textId="77777777" w:rsidR="00EC5D56" w:rsidRPr="003B39A4" w:rsidRDefault="00EC5D56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244</w:t>
            </w:r>
          </w:p>
        </w:tc>
      </w:tr>
      <w:tr w:rsidR="009E3342" w:rsidRPr="003B39A4" w14:paraId="097B52AC" w14:textId="37569333" w:rsidTr="00F84623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26281DD2" w14:textId="77777777" w:rsidR="00EC5D56" w:rsidRPr="003B39A4" w:rsidRDefault="00EC5D56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41E96D8F" w14:textId="52952DB9" w:rsidR="00EC5D56" w:rsidRPr="003B39A4" w:rsidRDefault="00EC5D56" w:rsidP="00C07A75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aturated fats (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331CEDAD" w14:textId="248A7CBC" w:rsidR="00EC5D56" w:rsidRPr="003B39A4" w:rsidRDefault="00EC5D56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2</w:t>
            </w:r>
            <w:r w:rsidR="003A1531" w:rsidRPr="003B39A4">
              <w:rPr>
                <w:rFonts w:ascii="Times New Roman" w:hAnsi="Times New Roman" w:cs="Times New Roman"/>
                <w:lang w:val="en-US"/>
              </w:rPr>
              <w:t>.</w:t>
            </w:r>
            <w:r w:rsidRPr="003B39A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77D6E0CF" w14:textId="00F1083B" w:rsidR="00EC5D56" w:rsidRPr="003B39A4" w:rsidRDefault="00EC5D56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6</w:t>
            </w:r>
            <w:r w:rsidR="003A1531" w:rsidRPr="003B39A4">
              <w:rPr>
                <w:rFonts w:ascii="Times New Roman" w:hAnsi="Times New Roman" w:cs="Times New Roman"/>
                <w:lang w:val="en-US"/>
              </w:rPr>
              <w:t>.</w:t>
            </w:r>
            <w:r w:rsidRPr="003B39A4">
              <w:rPr>
                <w:rFonts w:ascii="Times New Roman" w:hAnsi="Times New Roman" w:cs="Times New Roman"/>
                <w:lang w:val="en-US"/>
              </w:rPr>
              <w:t>6</w:t>
            </w:r>
            <w:r w:rsidR="00FC7A6B" w:rsidRPr="003B39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E3342" w:rsidRPr="003B39A4" w14:paraId="33E93B99" w14:textId="040F37DD" w:rsidTr="00F84623">
        <w:trPr>
          <w:trHeight w:val="4"/>
        </w:trPr>
        <w:tc>
          <w:tcPr>
            <w:tcW w:w="3017" w:type="dxa"/>
            <w:vMerge w:val="restart"/>
            <w:tcBorders>
              <w:right w:val="single" w:sz="6" w:space="0" w:color="auto"/>
            </w:tcBorders>
          </w:tcPr>
          <w:p w14:paraId="5B1F527F" w14:textId="77777777" w:rsidR="005326D7" w:rsidRPr="003B39A4" w:rsidRDefault="005326D7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14:paraId="0A73C5D1" w14:textId="2EA64F63" w:rsidR="005326D7" w:rsidRPr="003B39A4" w:rsidRDefault="005326D7" w:rsidP="00FC5885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Total sugars (g/100g)</w:t>
            </w:r>
          </w:p>
        </w:tc>
        <w:tc>
          <w:tcPr>
            <w:tcW w:w="3894" w:type="dxa"/>
            <w:tcBorders>
              <w:left w:val="single" w:sz="6" w:space="0" w:color="auto"/>
              <w:bottom w:val="single" w:sz="2" w:space="0" w:color="auto"/>
              <w:right w:val="single" w:sz="6" w:space="0" w:color="auto"/>
            </w:tcBorders>
          </w:tcPr>
          <w:p w14:paraId="167886BF" w14:textId="49AF4876" w:rsidR="005326D7" w:rsidRPr="003B39A4" w:rsidRDefault="005326D7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3.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  <w:bottom w:val="single" w:sz="2" w:space="0" w:color="auto"/>
            </w:tcBorders>
          </w:tcPr>
          <w:p w14:paraId="28D5FA1F" w14:textId="762E98D5" w:rsidR="005326D7" w:rsidRPr="003B39A4" w:rsidRDefault="005326D7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29.5</w:t>
            </w:r>
            <w:r w:rsidRPr="003B39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E3342" w:rsidRPr="003B39A4" w14:paraId="2C87FD9C" w14:textId="3B0EF5C6" w:rsidTr="00F84623">
        <w:trPr>
          <w:trHeight w:val="7"/>
        </w:trPr>
        <w:tc>
          <w:tcPr>
            <w:tcW w:w="3017" w:type="dxa"/>
            <w:vMerge/>
            <w:tcBorders>
              <w:bottom w:val="single" w:sz="18" w:space="0" w:color="auto"/>
              <w:right w:val="single" w:sz="6" w:space="0" w:color="auto"/>
            </w:tcBorders>
          </w:tcPr>
          <w:p w14:paraId="15A0293D" w14:textId="77777777" w:rsidR="005326D7" w:rsidRPr="003B39A4" w:rsidRDefault="005326D7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top w:val="single" w:sz="2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C5AB5AB" w14:textId="4ACD968B" w:rsidR="005326D7" w:rsidRPr="003B39A4" w:rsidRDefault="005326D7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omponents to encourage</w:t>
            </w:r>
            <w:r w:rsidRPr="003B39A4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894" w:type="dxa"/>
            <w:tcBorders>
              <w:top w:val="single" w:sz="2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EF836E9" w14:textId="77777777" w:rsidR="005326D7" w:rsidRPr="003B39A4" w:rsidRDefault="005326D7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Protein &gt;12 E% or &gt; 2g /100g or 100ml</w:t>
            </w:r>
          </w:p>
          <w:p w14:paraId="52F21FED" w14:textId="71AFCCA7" w:rsidR="005326D7" w:rsidRPr="003B39A4" w:rsidRDefault="005326D7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 xml:space="preserve">AND/OR </w:t>
            </w:r>
            <w:r w:rsidR="0034184A" w:rsidRPr="003B39A4">
              <w:rPr>
                <w:rFonts w:ascii="Times New Roman" w:hAnsi="Times New Roman" w:cs="Times New Roman"/>
                <w:lang w:val="en-US"/>
              </w:rPr>
              <w:t>a</w:t>
            </w:r>
            <w:r w:rsidRPr="003B39A4">
              <w:rPr>
                <w:rFonts w:ascii="Times New Roman" w:hAnsi="Times New Roman" w:cs="Times New Roman"/>
                <w:lang w:val="en-US"/>
              </w:rPr>
              <w:t>t least 1 source of: Ca or Vit D or any Vitamin B</w:t>
            </w:r>
          </w:p>
        </w:tc>
        <w:tc>
          <w:tcPr>
            <w:tcW w:w="2263" w:type="dxa"/>
            <w:gridSpan w:val="3"/>
            <w:tcBorders>
              <w:top w:val="single" w:sz="2" w:space="0" w:color="auto"/>
              <w:left w:val="single" w:sz="6" w:space="0" w:color="auto"/>
              <w:bottom w:val="single" w:sz="18" w:space="0" w:color="auto"/>
            </w:tcBorders>
          </w:tcPr>
          <w:p w14:paraId="2DBFA775" w14:textId="4C153793" w:rsidR="005326D7" w:rsidRPr="003B39A4" w:rsidRDefault="005326D7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7.9g Protein/100g</w:t>
            </w:r>
            <w:r w:rsidRPr="003B39A4">
              <w:rPr>
                <w:rFonts w:ascii="Times New Roman" w:hAnsi="Times New Roman" w:cs="Times New Roman"/>
                <w:b/>
                <w:i/>
                <w:vertAlign w:val="superscript"/>
              </w:rPr>
              <w:t xml:space="preserve"> </w:t>
            </w:r>
          </w:p>
        </w:tc>
      </w:tr>
      <w:tr w:rsidR="00F84623" w:rsidRPr="003B39A4" w14:paraId="755356E1" w14:textId="689E7940" w:rsidTr="0034184A">
        <w:trPr>
          <w:trHeight w:val="4"/>
        </w:trPr>
        <w:tc>
          <w:tcPr>
            <w:tcW w:w="3017" w:type="dxa"/>
            <w:tcBorders>
              <w:bottom w:val="single" w:sz="6" w:space="0" w:color="auto"/>
              <w:right w:val="single" w:sz="6" w:space="0" w:color="auto"/>
            </w:tcBorders>
          </w:tcPr>
          <w:p w14:paraId="037EF48B" w14:textId="77777777" w:rsidR="00F84623" w:rsidRPr="003B39A4" w:rsidRDefault="00F84623" w:rsidP="00DF194E">
            <w:pPr>
              <w:spacing w:line="276" w:lineRule="auto"/>
              <w:rPr>
                <w:b/>
                <w:sz w:val="22"/>
                <w:szCs w:val="22"/>
                <w:vertAlign w:val="superscript"/>
              </w:rPr>
            </w:pPr>
            <w:r w:rsidRPr="003B39A4">
              <w:rPr>
                <w:b/>
                <w:sz w:val="22"/>
                <w:szCs w:val="22"/>
                <w:lang w:val="en-US"/>
              </w:rPr>
              <w:t xml:space="preserve">Oreo </w:t>
            </w:r>
            <w:r w:rsidRPr="003B39A4">
              <w:rPr>
                <w:b/>
                <w:sz w:val="22"/>
                <w:szCs w:val="22"/>
              </w:rPr>
              <w:t>(21)</w:t>
            </w:r>
            <w:r w:rsidRPr="003B39A4">
              <w:rPr>
                <w:b/>
                <w:sz w:val="22"/>
                <w:szCs w:val="22"/>
                <w:vertAlign w:val="superscript"/>
              </w:rPr>
              <w:t xml:space="preserve"> ≠</w:t>
            </w:r>
          </w:p>
          <w:p w14:paraId="781915CC" w14:textId="58226C59" w:rsidR="0034184A" w:rsidRPr="003B39A4" w:rsidRDefault="0034184A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06" w:type="dxa"/>
            <w:gridSpan w:val="5"/>
            <w:tcBorders>
              <w:left w:val="single" w:sz="6" w:space="0" w:color="auto"/>
              <w:bottom w:val="single" w:sz="6" w:space="0" w:color="auto"/>
            </w:tcBorders>
          </w:tcPr>
          <w:p w14:paraId="5FD7CFFF" w14:textId="5B3F10D9" w:rsidR="00F84623" w:rsidRPr="003B39A4" w:rsidRDefault="00F84623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>EU Pledge Category 6: Cereal based products</w:t>
            </w:r>
            <w:r w:rsidR="000A179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/ Sub-category A: Sweet biscuits, fine bakery wares and other cereal based products: </w:t>
            </w:r>
            <w:r w:rsidRPr="003B39A4">
              <w:rPr>
                <w:rFonts w:ascii="Times New Roman" w:eastAsia="TT15Ct00" w:hAnsi="Times New Roman" w:cs="Times New Roman"/>
                <w:b/>
                <w:lang w:val="en-US"/>
              </w:rPr>
              <w:t>cereal must be listed as the main ingredien</w:t>
            </w:r>
            <w:r w:rsidR="0034184A" w:rsidRPr="003B39A4">
              <w:rPr>
                <w:rFonts w:ascii="Times New Roman" w:eastAsia="TT15Ct00" w:hAnsi="Times New Roman" w:cs="Times New Roman"/>
                <w:b/>
                <w:lang w:val="en-US"/>
              </w:rPr>
              <w:t>t on the ingredient declaration</w:t>
            </w:r>
          </w:p>
        </w:tc>
      </w:tr>
      <w:tr w:rsidR="009E3342" w:rsidRPr="003B39A4" w14:paraId="1AC8FE89" w14:textId="334EE00D" w:rsidTr="00F84623">
        <w:trPr>
          <w:gridBefore w:val="1"/>
          <w:gridAfter w:val="1"/>
          <w:wBefore w:w="3017" w:type="dxa"/>
          <w:wAfter w:w="8" w:type="dxa"/>
          <w:trHeight w:val="4"/>
        </w:trPr>
        <w:tc>
          <w:tcPr>
            <w:tcW w:w="504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94AE15E" w14:textId="6AB8B266" w:rsidR="005F50D0" w:rsidRPr="003B39A4" w:rsidRDefault="005F50D0" w:rsidP="004B5B9C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Energy (kcal/portion)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right w:val="single" w:sz="6" w:space="0" w:color="auto"/>
            </w:tcBorders>
          </w:tcPr>
          <w:p w14:paraId="28B4C9C3" w14:textId="6B424EC9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200</w:t>
            </w:r>
          </w:p>
        </w:tc>
        <w:tc>
          <w:tcPr>
            <w:tcW w:w="2255" w:type="dxa"/>
            <w:gridSpan w:val="2"/>
            <w:tcBorders>
              <w:top w:val="single" w:sz="8" w:space="0" w:color="auto"/>
              <w:left w:val="single" w:sz="6" w:space="0" w:color="auto"/>
            </w:tcBorders>
          </w:tcPr>
          <w:p w14:paraId="3AAD05EC" w14:textId="77777777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35</w:t>
            </w:r>
          </w:p>
        </w:tc>
      </w:tr>
      <w:tr w:rsidR="009E3342" w:rsidRPr="003B39A4" w14:paraId="0D27D3A3" w14:textId="466BBE3C" w:rsidTr="00F84623">
        <w:trPr>
          <w:gridAfter w:val="1"/>
          <w:wAfter w:w="8" w:type="dxa"/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2BD99268" w14:textId="77777777" w:rsidR="005F50D0" w:rsidRPr="003B39A4" w:rsidRDefault="005F50D0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54D261F1" w14:textId="3D40570A" w:rsidR="005F50D0" w:rsidRPr="003B39A4" w:rsidRDefault="005F50D0" w:rsidP="00FC5885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odium (m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2604434D" w14:textId="31734837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450</w:t>
            </w:r>
          </w:p>
        </w:tc>
        <w:tc>
          <w:tcPr>
            <w:tcW w:w="2255" w:type="dxa"/>
            <w:gridSpan w:val="2"/>
            <w:tcBorders>
              <w:left w:val="single" w:sz="6" w:space="0" w:color="auto"/>
            </w:tcBorders>
          </w:tcPr>
          <w:p w14:paraId="0C96B845" w14:textId="77777777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05</w:t>
            </w:r>
          </w:p>
        </w:tc>
      </w:tr>
      <w:tr w:rsidR="009E3342" w:rsidRPr="003B39A4" w14:paraId="25DEB916" w14:textId="4724902A" w:rsidTr="00F84623">
        <w:trPr>
          <w:gridAfter w:val="1"/>
          <w:wAfter w:w="8" w:type="dxa"/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4BEEB9E7" w14:textId="77777777" w:rsidR="005F50D0" w:rsidRPr="003B39A4" w:rsidRDefault="005F50D0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6D2FE7F6" w14:textId="679CE9CA" w:rsidR="005F50D0" w:rsidRPr="003B39A4" w:rsidRDefault="005F50D0" w:rsidP="005712D7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aturated fats (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61E2C4BF" w14:textId="19E85AE6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0</w:t>
            </w:r>
          </w:p>
        </w:tc>
        <w:tc>
          <w:tcPr>
            <w:tcW w:w="2255" w:type="dxa"/>
            <w:gridSpan w:val="2"/>
            <w:tcBorders>
              <w:left w:val="single" w:sz="6" w:space="0" w:color="auto"/>
            </w:tcBorders>
          </w:tcPr>
          <w:p w14:paraId="53A2C14E" w14:textId="08B78A89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20</w:t>
            </w:r>
            <w:r w:rsidRPr="003B39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E3342" w:rsidRPr="003B39A4" w14:paraId="68988F5D" w14:textId="11BEDACF" w:rsidTr="00F84623">
        <w:trPr>
          <w:gridAfter w:val="1"/>
          <w:wAfter w:w="8" w:type="dxa"/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6C6F3C1C" w14:textId="77777777" w:rsidR="005F50D0" w:rsidRPr="003B39A4" w:rsidRDefault="005F50D0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07787F2" w14:textId="09C1C5F3" w:rsidR="005F50D0" w:rsidRPr="003B39A4" w:rsidRDefault="005F50D0" w:rsidP="005712D7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Total sugars (g/100g)</w:t>
            </w:r>
          </w:p>
        </w:tc>
        <w:tc>
          <w:tcPr>
            <w:tcW w:w="3894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4A6F6A2" w14:textId="422EB343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35</w:t>
            </w:r>
          </w:p>
        </w:tc>
        <w:tc>
          <w:tcPr>
            <w:tcW w:w="2255" w:type="dxa"/>
            <w:gridSpan w:val="2"/>
            <w:tcBorders>
              <w:left w:val="single" w:sz="6" w:space="0" w:color="auto"/>
              <w:bottom w:val="single" w:sz="8" w:space="0" w:color="auto"/>
            </w:tcBorders>
          </w:tcPr>
          <w:p w14:paraId="1450534E" w14:textId="7982B9FF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33.1</w:t>
            </w:r>
          </w:p>
        </w:tc>
      </w:tr>
      <w:tr w:rsidR="009E3342" w:rsidRPr="003B39A4" w14:paraId="7B5B9A45" w14:textId="760F1EE4" w:rsidTr="00F84623">
        <w:trPr>
          <w:gridAfter w:val="1"/>
          <w:wAfter w:w="8" w:type="dxa"/>
          <w:trHeight w:val="4"/>
        </w:trPr>
        <w:tc>
          <w:tcPr>
            <w:tcW w:w="3017" w:type="dxa"/>
            <w:tcBorders>
              <w:bottom w:val="single" w:sz="18" w:space="0" w:color="auto"/>
              <w:right w:val="single" w:sz="6" w:space="0" w:color="auto"/>
            </w:tcBorders>
          </w:tcPr>
          <w:p w14:paraId="3FC0BF61" w14:textId="77777777" w:rsidR="005F50D0" w:rsidRPr="003B39A4" w:rsidRDefault="005F50D0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07ABB10" w14:textId="5FFEBE0B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omponents to encourage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F6731F2" w14:textId="17360690" w:rsidR="005F50D0" w:rsidRPr="003B39A4" w:rsidRDefault="005F50D0" w:rsidP="00DF194E">
            <w:pPr>
              <w:autoSpaceDE w:val="0"/>
              <w:autoSpaceDN w:val="0"/>
              <w:adjustRightInd w:val="0"/>
              <w:spacing w:line="276" w:lineRule="auto"/>
              <w:rPr>
                <w:rFonts w:eastAsia="TT15Ct00"/>
                <w:sz w:val="22"/>
                <w:szCs w:val="22"/>
                <w:lang w:val="en-US"/>
              </w:rPr>
            </w:pPr>
            <w:r w:rsidRPr="003B39A4">
              <w:rPr>
                <w:rFonts w:eastAsia="TT15Ct00"/>
                <w:sz w:val="22"/>
                <w:szCs w:val="22"/>
                <w:lang w:val="en-US"/>
              </w:rPr>
              <w:t>Fibre (&gt;3 g/100g) and/or whole grain</w:t>
            </w:r>
          </w:p>
          <w:p w14:paraId="14F408A7" w14:textId="77777777" w:rsidR="005F50D0" w:rsidRPr="003B39A4" w:rsidRDefault="005F50D0" w:rsidP="00DF194E">
            <w:pPr>
              <w:autoSpaceDE w:val="0"/>
              <w:autoSpaceDN w:val="0"/>
              <w:adjustRightInd w:val="0"/>
              <w:spacing w:line="276" w:lineRule="auto"/>
              <w:rPr>
                <w:rFonts w:eastAsia="TT15Ct00"/>
                <w:sz w:val="22"/>
                <w:szCs w:val="22"/>
                <w:lang w:val="en-US"/>
              </w:rPr>
            </w:pPr>
            <w:r w:rsidRPr="003B39A4">
              <w:rPr>
                <w:rFonts w:eastAsia="TT15Ct00"/>
                <w:sz w:val="22"/>
                <w:szCs w:val="22"/>
                <w:lang w:val="en-US"/>
              </w:rPr>
              <w:t>(15% total ingredients) and/or 20%E</w:t>
            </w:r>
          </w:p>
          <w:p w14:paraId="70FCAC2E" w14:textId="77777777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eastAsia="TT15Ct00" w:hAnsi="Times New Roman" w:cs="Times New Roman"/>
                <w:lang w:val="en-US"/>
              </w:rPr>
              <w:t>from UFA and &gt;70% UFA/total fat</w:t>
            </w:r>
          </w:p>
        </w:tc>
        <w:tc>
          <w:tcPr>
            <w:tcW w:w="2255" w:type="dxa"/>
            <w:gridSpan w:val="2"/>
            <w:tcBorders>
              <w:top w:val="single" w:sz="8" w:space="0" w:color="auto"/>
              <w:left w:val="single" w:sz="6" w:space="0" w:color="auto"/>
              <w:bottom w:val="single" w:sz="18" w:space="0" w:color="auto"/>
            </w:tcBorders>
          </w:tcPr>
          <w:p w14:paraId="286665C9" w14:textId="0734F22B" w:rsidR="005F50D0" w:rsidRPr="003B39A4" w:rsidRDefault="005F50D0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.6g Fibre/100g</w:t>
            </w:r>
          </w:p>
        </w:tc>
      </w:tr>
      <w:tr w:rsidR="00F06BFC" w:rsidRPr="003B39A4" w14:paraId="6500099E" w14:textId="17F0A0BC" w:rsidTr="001E7054">
        <w:trPr>
          <w:gridAfter w:val="1"/>
          <w:wAfter w:w="8" w:type="dxa"/>
          <w:trHeight w:val="4"/>
        </w:trPr>
        <w:tc>
          <w:tcPr>
            <w:tcW w:w="3017" w:type="dxa"/>
            <w:tcBorders>
              <w:bottom w:val="single" w:sz="6" w:space="0" w:color="auto"/>
              <w:right w:val="single" w:sz="6" w:space="0" w:color="auto"/>
            </w:tcBorders>
          </w:tcPr>
          <w:p w14:paraId="31D7DC42" w14:textId="77777777" w:rsidR="00F06BFC" w:rsidRPr="003B39A4" w:rsidRDefault="00F06BFC" w:rsidP="00DF194E">
            <w:pPr>
              <w:spacing w:line="276" w:lineRule="auto"/>
              <w:rPr>
                <w:rFonts w:eastAsia="TT15Ct00"/>
                <w:b/>
                <w:sz w:val="22"/>
                <w:szCs w:val="22"/>
                <w:lang w:val="en-US"/>
              </w:rPr>
            </w:pPr>
            <w:r w:rsidRPr="003B39A4">
              <w:rPr>
                <w:rFonts w:eastAsia="TT15Ct00"/>
                <w:b/>
                <w:sz w:val="22"/>
                <w:szCs w:val="22"/>
                <w:lang w:val="en-US"/>
              </w:rPr>
              <w:t xml:space="preserve">McDonald’s </w:t>
            </w:r>
          </w:p>
          <w:p w14:paraId="043A497F" w14:textId="412996EF" w:rsidR="00F06BFC" w:rsidRPr="003B39A4" w:rsidRDefault="00F06BFC" w:rsidP="00DF194E">
            <w:pPr>
              <w:spacing w:line="276" w:lineRule="auto"/>
              <w:rPr>
                <w:sz w:val="22"/>
                <w:szCs w:val="22"/>
              </w:rPr>
            </w:pPr>
            <w:r w:rsidRPr="003B39A4">
              <w:rPr>
                <w:rFonts w:eastAsia="TT15Ct00"/>
                <w:b/>
                <w:sz w:val="22"/>
                <w:szCs w:val="22"/>
                <w:lang w:val="en-US"/>
              </w:rPr>
              <w:t>Big Mac (17)</w:t>
            </w:r>
            <w:r w:rsidRPr="003B39A4">
              <w:rPr>
                <w:b/>
                <w:sz w:val="22"/>
                <w:szCs w:val="22"/>
                <w:vertAlign w:val="superscript"/>
              </w:rPr>
              <w:t xml:space="preserve"> ≠</w:t>
            </w:r>
          </w:p>
        </w:tc>
        <w:tc>
          <w:tcPr>
            <w:tcW w:w="11198" w:type="dxa"/>
            <w:gridSpan w:val="4"/>
            <w:tcBorders>
              <w:left w:val="single" w:sz="6" w:space="0" w:color="auto"/>
              <w:bottom w:val="single" w:sz="8" w:space="0" w:color="auto"/>
            </w:tcBorders>
          </w:tcPr>
          <w:p w14:paraId="7ADF5656" w14:textId="3E690630" w:rsidR="00F06BFC" w:rsidRPr="003B39A4" w:rsidRDefault="00F06BFC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EU Pledge Category 3: Meat based products: </w:t>
            </w:r>
            <w:r w:rsidRPr="003B39A4">
              <w:rPr>
                <w:rFonts w:ascii="Times New Roman" w:eastAsia="TT15Ct00" w:hAnsi="Times New Roman" w:cs="Times New Roman"/>
                <w:b/>
                <w:lang w:val="en-US"/>
              </w:rPr>
              <w:t xml:space="preserve">all kinds of processed meat/poultry, and meat products, consisting of minimally 50g of meat per 100g finished product </w:t>
            </w:r>
          </w:p>
        </w:tc>
      </w:tr>
      <w:tr w:rsidR="009E3342" w:rsidRPr="003B39A4" w14:paraId="2F22E810" w14:textId="5B8747F9" w:rsidTr="001E7054">
        <w:trPr>
          <w:gridAfter w:val="1"/>
          <w:wAfter w:w="8" w:type="dxa"/>
          <w:trHeight w:val="4"/>
        </w:trPr>
        <w:tc>
          <w:tcPr>
            <w:tcW w:w="3017" w:type="dxa"/>
            <w:tcBorders>
              <w:top w:val="single" w:sz="6" w:space="0" w:color="auto"/>
              <w:right w:val="single" w:sz="6" w:space="0" w:color="auto"/>
            </w:tcBorders>
          </w:tcPr>
          <w:p w14:paraId="4D7DCD49" w14:textId="77777777" w:rsidR="005F50D0" w:rsidRPr="003B39A4" w:rsidRDefault="005F50D0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top w:val="single" w:sz="8" w:space="0" w:color="auto"/>
              <w:left w:val="single" w:sz="6" w:space="0" w:color="auto"/>
              <w:right w:val="single" w:sz="6" w:space="0" w:color="auto"/>
            </w:tcBorders>
          </w:tcPr>
          <w:p w14:paraId="27BFBC3D" w14:textId="03EBFF48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Energy (kcal/portion)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right w:val="single" w:sz="6" w:space="0" w:color="auto"/>
            </w:tcBorders>
          </w:tcPr>
          <w:p w14:paraId="01A543B6" w14:textId="50A65293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70</w:t>
            </w:r>
          </w:p>
        </w:tc>
        <w:tc>
          <w:tcPr>
            <w:tcW w:w="2255" w:type="dxa"/>
            <w:gridSpan w:val="2"/>
            <w:tcBorders>
              <w:top w:val="single" w:sz="8" w:space="0" w:color="auto"/>
              <w:left w:val="single" w:sz="6" w:space="0" w:color="auto"/>
            </w:tcBorders>
          </w:tcPr>
          <w:p w14:paraId="3C233E89" w14:textId="044A5C0D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509</w:t>
            </w:r>
            <w:r w:rsidRPr="003B39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E3342" w:rsidRPr="003B39A4" w14:paraId="53513952" w14:textId="24D30EE9" w:rsidTr="001E7054">
        <w:trPr>
          <w:gridAfter w:val="1"/>
          <w:wAfter w:w="8" w:type="dxa"/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692D6808" w14:textId="77777777" w:rsidR="005F50D0" w:rsidRPr="003B39A4" w:rsidRDefault="005F50D0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0DFCD9EB" w14:textId="69D3AD67" w:rsidR="005F50D0" w:rsidRPr="003B39A4" w:rsidRDefault="005F50D0" w:rsidP="005712D7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odium (m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3840CC23" w14:textId="13E1A5C6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800</w:t>
            </w:r>
          </w:p>
        </w:tc>
        <w:tc>
          <w:tcPr>
            <w:tcW w:w="2255" w:type="dxa"/>
            <w:gridSpan w:val="2"/>
            <w:tcBorders>
              <w:left w:val="single" w:sz="6" w:space="0" w:color="auto"/>
            </w:tcBorders>
          </w:tcPr>
          <w:p w14:paraId="28E4244C" w14:textId="77777777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430</w:t>
            </w:r>
          </w:p>
        </w:tc>
      </w:tr>
      <w:tr w:rsidR="009E3342" w:rsidRPr="003B39A4" w14:paraId="08E30AF3" w14:textId="3EDA2183" w:rsidTr="001E7054">
        <w:trPr>
          <w:gridAfter w:val="1"/>
          <w:wAfter w:w="8" w:type="dxa"/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6E10E417" w14:textId="77777777" w:rsidR="005F50D0" w:rsidRPr="003B39A4" w:rsidRDefault="005F50D0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5E31C9A1" w14:textId="78B0361C" w:rsidR="005F50D0" w:rsidRPr="003B39A4" w:rsidRDefault="005F50D0" w:rsidP="005712D7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aturated fats (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37110DA4" w14:textId="3942884F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6</w:t>
            </w:r>
          </w:p>
        </w:tc>
        <w:tc>
          <w:tcPr>
            <w:tcW w:w="2255" w:type="dxa"/>
            <w:gridSpan w:val="2"/>
            <w:tcBorders>
              <w:left w:val="single" w:sz="6" w:space="0" w:color="auto"/>
            </w:tcBorders>
          </w:tcPr>
          <w:p w14:paraId="2445127D" w14:textId="77777777" w:rsidR="005F50D0" w:rsidRPr="003B39A4" w:rsidRDefault="005F50D0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E3342" w:rsidRPr="003B39A4" w14:paraId="04ADABA4" w14:textId="4C7C123C" w:rsidTr="001E7054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0927AEF9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6FDF0E7" w14:textId="1B18CD61" w:rsidR="00F52778" w:rsidRPr="003B39A4" w:rsidRDefault="00F52778" w:rsidP="005712D7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Total sugars (g/100g)</w:t>
            </w:r>
          </w:p>
        </w:tc>
        <w:tc>
          <w:tcPr>
            <w:tcW w:w="3894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470F94F3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  <w:bottom w:val="single" w:sz="8" w:space="0" w:color="auto"/>
            </w:tcBorders>
          </w:tcPr>
          <w:p w14:paraId="3BD20F9C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E3342" w:rsidRPr="003B39A4" w14:paraId="5DA22291" w14:textId="43FA842A" w:rsidTr="001E7054">
        <w:trPr>
          <w:trHeight w:val="4"/>
        </w:trPr>
        <w:tc>
          <w:tcPr>
            <w:tcW w:w="3017" w:type="dxa"/>
            <w:tcBorders>
              <w:bottom w:val="single" w:sz="18" w:space="0" w:color="auto"/>
              <w:right w:val="single" w:sz="6" w:space="0" w:color="auto"/>
            </w:tcBorders>
          </w:tcPr>
          <w:p w14:paraId="159E6F7F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A282876" w14:textId="6A724C41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omponents to encourage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1A52216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eastAsia="TT15Ct00" w:hAnsi="Times New Roman" w:cs="Times New Roman"/>
                <w:lang w:val="en-US"/>
              </w:rPr>
              <w:t>&gt; 12% of energy as protein</w:t>
            </w:r>
          </w:p>
        </w:tc>
        <w:tc>
          <w:tcPr>
            <w:tcW w:w="2263" w:type="dxa"/>
            <w:gridSpan w:val="3"/>
            <w:tcBorders>
              <w:top w:val="single" w:sz="8" w:space="0" w:color="auto"/>
              <w:left w:val="single" w:sz="6" w:space="0" w:color="auto"/>
              <w:bottom w:val="single" w:sz="18" w:space="0" w:color="auto"/>
            </w:tcBorders>
          </w:tcPr>
          <w:p w14:paraId="01A56C97" w14:textId="77777777" w:rsidR="00F52778" w:rsidRPr="003B39A4" w:rsidRDefault="00F52778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9</w:t>
            </w:r>
            <w:r w:rsidR="003A1531" w:rsidRPr="003B39A4">
              <w:rPr>
                <w:rFonts w:ascii="Times New Roman" w:hAnsi="Times New Roman" w:cs="Times New Roman"/>
                <w:lang w:val="en-US"/>
              </w:rPr>
              <w:t>.</w:t>
            </w:r>
            <w:r w:rsidR="00F06BFC" w:rsidRPr="003B39A4">
              <w:rPr>
                <w:rFonts w:ascii="Times New Roman" w:hAnsi="Times New Roman" w:cs="Times New Roman"/>
                <w:lang w:val="en-US"/>
              </w:rPr>
              <w:t xml:space="preserve">4% of energy as </w:t>
            </w:r>
            <w:r w:rsidRPr="003B39A4">
              <w:rPr>
                <w:rFonts w:ascii="Times New Roman" w:hAnsi="Times New Roman" w:cs="Times New Roman"/>
                <w:lang w:val="en-US"/>
              </w:rPr>
              <w:t>protein</w:t>
            </w:r>
          </w:p>
          <w:p w14:paraId="6719A37F" w14:textId="6669CD0B" w:rsidR="00B14197" w:rsidRPr="003B39A4" w:rsidRDefault="00B14197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972AE" w:rsidRPr="003B39A4" w14:paraId="4134AC6E" w14:textId="041241C7" w:rsidTr="00F06BFC">
        <w:trPr>
          <w:trHeight w:val="7"/>
        </w:trPr>
        <w:tc>
          <w:tcPr>
            <w:tcW w:w="3017" w:type="dxa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014EFF1" w14:textId="62CB97AC" w:rsidR="001972AE" w:rsidRPr="003B39A4" w:rsidRDefault="001972AE" w:rsidP="00DF194E">
            <w:pPr>
              <w:spacing w:line="276" w:lineRule="auto"/>
              <w:rPr>
                <w:b/>
                <w:sz w:val="22"/>
                <w:szCs w:val="22"/>
              </w:rPr>
            </w:pPr>
            <w:r w:rsidRPr="003B39A4">
              <w:rPr>
                <w:b/>
                <w:sz w:val="22"/>
                <w:szCs w:val="22"/>
                <w:lang w:val="en-US"/>
              </w:rPr>
              <w:lastRenderedPageBreak/>
              <w:t xml:space="preserve">Hochland Ofen Aufstrich “Pizza” </w:t>
            </w:r>
            <w:r w:rsidRPr="003B39A4">
              <w:rPr>
                <w:b/>
                <w:sz w:val="22"/>
                <w:szCs w:val="22"/>
                <w:lang w:val="en-US"/>
              </w:rPr>
              <w:fldChar w:fldCharType="begin"/>
            </w:r>
            <w:r w:rsidRPr="003B39A4">
              <w:rPr>
                <w:b/>
                <w:sz w:val="22"/>
                <w:szCs w:val="22"/>
                <w:lang w:val="en-US"/>
              </w:rPr>
              <w:instrText xml:space="preserve"> ADDIN EN.CITE &lt;EndNote&gt;&lt;Cite&gt;&lt;Year&gt;2014&lt;/Year&gt;&lt;RecNum&gt;61&lt;/RecNum&gt;&lt;DisplayText&gt;(10)&lt;/DisplayText&gt;&lt;record&gt;&lt;rec-number&gt;61&lt;/rec-number&gt;&lt;foreign-keys&gt;&lt;key app="EN" db-id="s2wxpp9rgxprvle0xrlvdavkxf0r0ef0wxxv" timestamp="1416570278"&gt;61&lt;/key&gt;&lt;/foreign-keys&gt;&lt;ref-type name="Web Page"&gt;12&lt;/ref-type&gt;&lt;contributors&gt;&lt;/contributors&gt;&lt;titles&gt;&lt;title&gt;Ofen Aufstrich&lt;/title&gt;&lt;/titles&gt;&lt;number&gt;2014-11-19&lt;/number&gt;&lt;dates&gt;&lt;year&gt;2014&lt;/year&gt;&lt;/dates&gt;&lt;publisher&gt;Hochland&lt;/publisher&gt;&lt;urls&gt;&lt;related-urls&gt;&lt;url&gt;http://www.hochland.de/ofen-aufstrich.html&lt;/url&gt;&lt;/related-urls&gt;&lt;/urls&gt;&lt;/record&gt;&lt;/Cite&gt;&lt;/EndNote&gt;</w:instrText>
            </w:r>
            <w:r w:rsidRPr="003B39A4">
              <w:rPr>
                <w:b/>
                <w:sz w:val="22"/>
                <w:szCs w:val="22"/>
                <w:lang w:val="en-US"/>
              </w:rPr>
              <w:fldChar w:fldCharType="separate"/>
            </w:r>
            <w:r w:rsidRPr="003B39A4">
              <w:rPr>
                <w:b/>
                <w:noProof/>
                <w:sz w:val="22"/>
                <w:szCs w:val="22"/>
                <w:lang w:val="en-US"/>
              </w:rPr>
              <w:t>(8)</w:t>
            </w:r>
            <w:r w:rsidRPr="003B39A4">
              <w:rPr>
                <w:b/>
                <w:sz w:val="22"/>
                <w:szCs w:val="22"/>
                <w:lang w:val="en-US"/>
              </w:rPr>
              <w:fldChar w:fldCharType="end"/>
            </w:r>
            <w:r w:rsidRPr="003B39A4">
              <w:rPr>
                <w:b/>
                <w:sz w:val="22"/>
                <w:szCs w:val="22"/>
                <w:vertAlign w:val="superscript"/>
              </w:rPr>
              <w:t xml:space="preserve"> ≠</w:t>
            </w:r>
          </w:p>
        </w:tc>
        <w:tc>
          <w:tcPr>
            <w:tcW w:w="11206" w:type="dxa"/>
            <w:gridSpan w:val="5"/>
            <w:tcBorders>
              <w:top w:val="single" w:sz="18" w:space="0" w:color="auto"/>
              <w:left w:val="single" w:sz="6" w:space="0" w:color="auto"/>
              <w:bottom w:val="single" w:sz="8" w:space="0" w:color="auto"/>
            </w:tcBorders>
          </w:tcPr>
          <w:p w14:paraId="3DD2207A" w14:textId="5A612115" w:rsidR="001972AE" w:rsidRPr="003B39A4" w:rsidRDefault="001972AE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>EU Pledge Category 5: Dairy products /</w:t>
            </w:r>
            <w:r w:rsidR="000A179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Sub-category A: Dairy Products other than cheeses: </w:t>
            </w:r>
            <w:r w:rsidRPr="003B39A4">
              <w:rPr>
                <w:rFonts w:ascii="Times New Roman" w:eastAsia="TT15Ct00" w:hAnsi="Times New Roman" w:cs="Times New Roman"/>
                <w:b/>
                <w:lang w:val="en-US"/>
              </w:rPr>
              <w:t>Must contain minimum 50% dairy (Codex Alimentarius standard)</w:t>
            </w: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9E3342" w:rsidRPr="003B39A4" w14:paraId="0586A176" w14:textId="745F14BA" w:rsidTr="00F06BFC">
        <w:trPr>
          <w:trHeight w:val="4"/>
        </w:trPr>
        <w:tc>
          <w:tcPr>
            <w:tcW w:w="3017" w:type="dxa"/>
            <w:tcBorders>
              <w:top w:val="single" w:sz="6" w:space="0" w:color="auto"/>
              <w:right w:val="single" w:sz="6" w:space="0" w:color="auto"/>
            </w:tcBorders>
          </w:tcPr>
          <w:p w14:paraId="1CC7D613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0B3D339A" w14:textId="0D22FC5C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Energy (kcal/portion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45F15829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7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56D00618" w14:textId="33BA0DA1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231</w:t>
            </w:r>
            <w:r w:rsidR="005A6D8D" w:rsidRPr="003B39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E3342" w:rsidRPr="003B39A4" w14:paraId="2DE4C045" w14:textId="05E45C20" w:rsidTr="00F06BFC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18ECDE12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521026D7" w14:textId="6441C0FD" w:rsidR="00F52778" w:rsidRPr="003B39A4" w:rsidRDefault="00F52778" w:rsidP="00ED7196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odium (m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50AED8D3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30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5EC104DF" w14:textId="03A9A818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787</w:t>
            </w:r>
            <w:r w:rsidR="005A6D8D" w:rsidRPr="003B39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E3342" w:rsidRPr="003B39A4" w14:paraId="57A284D3" w14:textId="683B768F" w:rsidTr="00F06BFC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3BB0E811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46402BEF" w14:textId="49959E6C" w:rsidR="00F52778" w:rsidRPr="003B39A4" w:rsidRDefault="00F52778" w:rsidP="00ED7196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aturated fats (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26E23835" w14:textId="195F0A61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2</w:t>
            </w:r>
            <w:r w:rsidR="003A1531" w:rsidRPr="003B39A4">
              <w:rPr>
                <w:rFonts w:ascii="Times New Roman" w:hAnsi="Times New Roman" w:cs="Times New Roman"/>
                <w:lang w:val="en-US"/>
              </w:rPr>
              <w:t>.</w:t>
            </w:r>
            <w:r w:rsidRPr="003B39A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4F930E90" w14:textId="1EA2429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1</w:t>
            </w:r>
            <w:r w:rsidR="003A1531" w:rsidRPr="003B39A4">
              <w:rPr>
                <w:rFonts w:ascii="Times New Roman" w:hAnsi="Times New Roman" w:cs="Times New Roman"/>
                <w:lang w:val="en-US"/>
              </w:rPr>
              <w:t>.</w:t>
            </w:r>
            <w:r w:rsidRPr="003B39A4">
              <w:rPr>
                <w:rFonts w:ascii="Times New Roman" w:hAnsi="Times New Roman" w:cs="Times New Roman"/>
                <w:lang w:val="en-US"/>
              </w:rPr>
              <w:t>3</w:t>
            </w:r>
            <w:r w:rsidR="005A6D8D" w:rsidRPr="003B39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E3342" w:rsidRPr="003B39A4" w14:paraId="560F6171" w14:textId="586E9495" w:rsidTr="00F06BFC">
        <w:trPr>
          <w:gridBefore w:val="1"/>
          <w:wBefore w:w="3017" w:type="dxa"/>
          <w:trHeight w:val="4"/>
        </w:trPr>
        <w:tc>
          <w:tcPr>
            <w:tcW w:w="5049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16C1A2F" w14:textId="0BEB8063" w:rsidR="00DD62A4" w:rsidRPr="003B39A4" w:rsidRDefault="00DD62A4" w:rsidP="00ED7196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Total sugars (g/100g)</w:t>
            </w:r>
          </w:p>
        </w:tc>
        <w:tc>
          <w:tcPr>
            <w:tcW w:w="3894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B3575DD" w14:textId="09F4C5EA" w:rsidR="00DD62A4" w:rsidRPr="003B39A4" w:rsidRDefault="00DD62A4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3.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  <w:bottom w:val="single" w:sz="8" w:space="0" w:color="auto"/>
            </w:tcBorders>
          </w:tcPr>
          <w:p w14:paraId="1CF74B45" w14:textId="16AF6B03" w:rsidR="00DD62A4" w:rsidRPr="003B39A4" w:rsidRDefault="00DD62A4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3.8</w:t>
            </w:r>
          </w:p>
        </w:tc>
      </w:tr>
      <w:tr w:rsidR="009E3342" w:rsidRPr="003B39A4" w14:paraId="31EB9548" w14:textId="2F16793F" w:rsidTr="00F06BFC">
        <w:trPr>
          <w:gridBefore w:val="1"/>
          <w:wBefore w:w="3017" w:type="dxa"/>
          <w:trHeight w:val="4"/>
        </w:trPr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3093DD22" w14:textId="57209E20" w:rsidR="00DD62A4" w:rsidRPr="003B39A4" w:rsidRDefault="00DD62A4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omponents to encourage</w:t>
            </w:r>
            <w:r w:rsidRPr="003B39A4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33973400" w14:textId="77777777" w:rsidR="00DD62A4" w:rsidRPr="003B39A4" w:rsidRDefault="00DD62A4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Protein &gt;12 E% or &gt; 2g /100g or 100ml</w:t>
            </w:r>
          </w:p>
          <w:p w14:paraId="426C7DD8" w14:textId="54C924A2" w:rsidR="00DD62A4" w:rsidRPr="003B39A4" w:rsidRDefault="00DD62A4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 xml:space="preserve">AND/OR </w:t>
            </w:r>
            <w:r w:rsidR="00F06BFC" w:rsidRPr="003B39A4">
              <w:rPr>
                <w:rFonts w:ascii="Times New Roman" w:hAnsi="Times New Roman" w:cs="Times New Roman"/>
                <w:lang w:val="en-US"/>
              </w:rPr>
              <w:t>a</w:t>
            </w:r>
            <w:r w:rsidRPr="003B39A4">
              <w:rPr>
                <w:rFonts w:ascii="Times New Roman" w:hAnsi="Times New Roman" w:cs="Times New Roman"/>
                <w:lang w:val="en-US"/>
              </w:rPr>
              <w:t>t least 1 source of: Ca or Vit D or any Vit B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57249817" w14:textId="195F1E33" w:rsidR="00DD62A4" w:rsidRPr="003B39A4" w:rsidRDefault="00DD62A4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2g Protein/100g</w:t>
            </w:r>
            <w:r w:rsidRPr="003B39A4">
              <w:rPr>
                <w:rFonts w:ascii="Times New Roman" w:hAnsi="Times New Roman" w:cs="Times New Roman"/>
                <w:b/>
                <w:i/>
                <w:vertAlign w:val="superscript"/>
              </w:rPr>
              <w:t xml:space="preserve"> </w:t>
            </w:r>
          </w:p>
        </w:tc>
      </w:tr>
      <w:tr w:rsidR="000509C0" w:rsidRPr="003B39A4" w14:paraId="150375FA" w14:textId="18C74DC7" w:rsidTr="006D10FE">
        <w:trPr>
          <w:gridAfter w:val="2"/>
          <w:wAfter w:w="99" w:type="dxa"/>
          <w:trHeight w:val="513"/>
        </w:trPr>
        <w:tc>
          <w:tcPr>
            <w:tcW w:w="3017" w:type="dxa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5CAA65A" w14:textId="608F5668" w:rsidR="000509C0" w:rsidRPr="003B39A4" w:rsidRDefault="001972AE" w:rsidP="00203901">
            <w:pPr>
              <w:spacing w:line="276" w:lineRule="auto"/>
              <w:rPr>
                <w:b/>
                <w:sz w:val="22"/>
                <w:szCs w:val="22"/>
                <w:lang w:val="en-US"/>
              </w:rPr>
            </w:pPr>
            <w:r w:rsidRPr="003B39A4">
              <w:rPr>
                <w:rFonts w:eastAsia="TT15Ct00"/>
                <w:b/>
                <w:sz w:val="22"/>
                <w:szCs w:val="22"/>
                <w:lang w:val="en-US"/>
              </w:rPr>
              <w:t>Dr. Oetker Marmorette “Vanilla</w:t>
            </w:r>
            <w:r w:rsidR="003224CA">
              <w:rPr>
                <w:rFonts w:eastAsia="TT15Ct00"/>
                <w:b/>
                <w:sz w:val="22"/>
                <w:szCs w:val="22"/>
                <w:lang w:val="en-US"/>
              </w:rPr>
              <w:t>”</w:t>
            </w:r>
            <w:r w:rsidRPr="003B39A4">
              <w:rPr>
                <w:rFonts w:eastAsia="TT15Ct00"/>
                <w:b/>
                <w:sz w:val="22"/>
                <w:szCs w:val="22"/>
                <w:lang w:val="en-US"/>
              </w:rPr>
              <w:t xml:space="preserve"> </w:t>
            </w:r>
            <w:r w:rsidR="000509C0" w:rsidRPr="003B39A4">
              <w:rPr>
                <w:rFonts w:eastAsia="TT15Ct00"/>
                <w:b/>
                <w:sz w:val="22"/>
                <w:szCs w:val="22"/>
                <w:lang w:val="en-US"/>
              </w:rPr>
              <w:t xml:space="preserve">(7) </w:t>
            </w:r>
            <w:r w:rsidR="000509C0" w:rsidRPr="003B39A4">
              <w:rPr>
                <w:rFonts w:eastAsia="TT15Ct00"/>
                <w:b/>
                <w:sz w:val="22"/>
                <w:szCs w:val="22"/>
                <w:vertAlign w:val="superscript"/>
                <w:lang w:val="en-US"/>
              </w:rPr>
              <w:t>≠</w:t>
            </w:r>
          </w:p>
        </w:tc>
        <w:tc>
          <w:tcPr>
            <w:tcW w:w="11107" w:type="dxa"/>
            <w:gridSpan w:val="3"/>
            <w:tcBorders>
              <w:top w:val="single" w:sz="18" w:space="0" w:color="auto"/>
              <w:left w:val="single" w:sz="6" w:space="0" w:color="auto"/>
              <w:bottom w:val="single" w:sz="8" w:space="0" w:color="auto"/>
            </w:tcBorders>
          </w:tcPr>
          <w:p w14:paraId="0BB0B459" w14:textId="6A124800" w:rsidR="000509C0" w:rsidRPr="003B39A4" w:rsidRDefault="000509C0" w:rsidP="00777F14">
            <w:pPr>
              <w:pStyle w:val="Beschriftung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39A4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EU Pledge Category 5: Dairy products /</w:t>
            </w:r>
            <w:r w:rsidR="000A1799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 </w:t>
            </w:r>
            <w:r w:rsidRPr="003B39A4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 xml:space="preserve">Sub-category A: Dairy Products other than cheeses: </w:t>
            </w:r>
            <w:r w:rsidRPr="003B39A4">
              <w:rPr>
                <w:rFonts w:ascii="Times New Roman" w:eastAsia="TT15Ct00" w:hAnsi="Times New Roman" w:cs="Times New Roman"/>
                <w:color w:val="auto"/>
                <w:sz w:val="22"/>
                <w:szCs w:val="22"/>
                <w:lang w:val="en-US"/>
              </w:rPr>
              <w:t>Must contain minimum 50% dairy (Codex Alimentarius standard)</w:t>
            </w:r>
          </w:p>
        </w:tc>
      </w:tr>
      <w:tr w:rsidR="009E3342" w:rsidRPr="003B39A4" w14:paraId="6AC1C24B" w14:textId="583B745F" w:rsidTr="000509C0">
        <w:trPr>
          <w:gridAfter w:val="2"/>
          <w:wAfter w:w="99" w:type="dxa"/>
          <w:trHeight w:val="4"/>
        </w:trPr>
        <w:tc>
          <w:tcPr>
            <w:tcW w:w="3017" w:type="dxa"/>
            <w:tcBorders>
              <w:top w:val="single" w:sz="6" w:space="0" w:color="auto"/>
              <w:right w:val="single" w:sz="6" w:space="0" w:color="auto"/>
            </w:tcBorders>
          </w:tcPr>
          <w:p w14:paraId="40D1C1C6" w14:textId="77777777" w:rsidR="009E3342" w:rsidRPr="003B39A4" w:rsidRDefault="009E3342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0A233EC0" w14:textId="4D4A69D3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Energy (kcal/portion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052AF0EB" w14:textId="4478399A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70</w:t>
            </w:r>
          </w:p>
        </w:tc>
        <w:tc>
          <w:tcPr>
            <w:tcW w:w="2164" w:type="dxa"/>
            <w:tcBorders>
              <w:left w:val="single" w:sz="6" w:space="0" w:color="auto"/>
            </w:tcBorders>
          </w:tcPr>
          <w:p w14:paraId="5B691E71" w14:textId="3E52A5AA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54</w:t>
            </w:r>
          </w:p>
        </w:tc>
      </w:tr>
      <w:tr w:rsidR="009E3342" w:rsidRPr="003B39A4" w14:paraId="7187FED9" w14:textId="30C69D86" w:rsidTr="000509C0">
        <w:trPr>
          <w:gridAfter w:val="2"/>
          <w:wAfter w:w="99" w:type="dxa"/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2647B102" w14:textId="77777777" w:rsidR="009E3342" w:rsidRPr="003B39A4" w:rsidRDefault="009E3342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275E5393" w14:textId="3AC719C8" w:rsidR="009E3342" w:rsidRPr="003B39A4" w:rsidRDefault="009E3342" w:rsidP="00610A45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odium (m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68B8EA91" w14:textId="0877F76A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300</w:t>
            </w:r>
          </w:p>
        </w:tc>
        <w:tc>
          <w:tcPr>
            <w:tcW w:w="2164" w:type="dxa"/>
            <w:tcBorders>
              <w:left w:val="single" w:sz="6" w:space="0" w:color="auto"/>
            </w:tcBorders>
          </w:tcPr>
          <w:p w14:paraId="190BB769" w14:textId="1B465526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9E3342" w:rsidRPr="003B39A4" w14:paraId="1937CB7B" w14:textId="681D93D1" w:rsidTr="000509C0">
        <w:trPr>
          <w:gridAfter w:val="2"/>
          <w:wAfter w:w="99" w:type="dxa"/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0948C485" w14:textId="77777777" w:rsidR="009E3342" w:rsidRPr="003B39A4" w:rsidRDefault="009E3342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0CAA9F75" w14:textId="0334E374" w:rsidR="009E3342" w:rsidRPr="003B39A4" w:rsidRDefault="009E3342" w:rsidP="00610A45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aturated fats (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08B3F924" w14:textId="7422BEB5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2.6</w:t>
            </w:r>
          </w:p>
        </w:tc>
        <w:tc>
          <w:tcPr>
            <w:tcW w:w="2164" w:type="dxa"/>
            <w:tcBorders>
              <w:left w:val="single" w:sz="6" w:space="0" w:color="auto"/>
            </w:tcBorders>
          </w:tcPr>
          <w:p w14:paraId="7B697EF1" w14:textId="5A003EBC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5.6</w:t>
            </w:r>
            <w:r w:rsidRPr="003B39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E3342" w:rsidRPr="003B39A4" w14:paraId="2CBD26F5" w14:textId="4DDDD244" w:rsidTr="000509C0">
        <w:trPr>
          <w:gridAfter w:val="2"/>
          <w:wAfter w:w="99" w:type="dxa"/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0C85DEC4" w14:textId="77777777" w:rsidR="009E3342" w:rsidRPr="003B39A4" w:rsidRDefault="009E3342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03F75E91" w14:textId="1F068BCB" w:rsidR="009E3342" w:rsidRPr="003B39A4" w:rsidRDefault="009E3342" w:rsidP="00610A45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Total sugars (g/100g)</w:t>
            </w:r>
          </w:p>
        </w:tc>
        <w:tc>
          <w:tcPr>
            <w:tcW w:w="3894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43F3A2EA" w14:textId="5E00C950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3.5</w:t>
            </w:r>
          </w:p>
        </w:tc>
        <w:tc>
          <w:tcPr>
            <w:tcW w:w="2164" w:type="dxa"/>
            <w:tcBorders>
              <w:left w:val="single" w:sz="6" w:space="0" w:color="auto"/>
              <w:bottom w:val="single" w:sz="8" w:space="0" w:color="auto"/>
            </w:tcBorders>
          </w:tcPr>
          <w:p w14:paraId="74BDB45C" w14:textId="77A9112D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3.2</w:t>
            </w:r>
          </w:p>
        </w:tc>
      </w:tr>
      <w:tr w:rsidR="009E3342" w:rsidRPr="003B39A4" w14:paraId="44CDB820" w14:textId="74AB9918" w:rsidTr="000509C0">
        <w:trPr>
          <w:gridAfter w:val="2"/>
          <w:wAfter w:w="99" w:type="dxa"/>
          <w:trHeight w:val="4"/>
        </w:trPr>
        <w:tc>
          <w:tcPr>
            <w:tcW w:w="3017" w:type="dxa"/>
            <w:tcBorders>
              <w:bottom w:val="single" w:sz="18" w:space="0" w:color="auto"/>
              <w:right w:val="single" w:sz="6" w:space="0" w:color="auto"/>
            </w:tcBorders>
          </w:tcPr>
          <w:p w14:paraId="6F8C5074" w14:textId="77777777" w:rsidR="009E3342" w:rsidRPr="003B39A4" w:rsidRDefault="009E3342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4F76EF8" w14:textId="3DE45C97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omponents to encourage</w:t>
            </w:r>
            <w:r w:rsidRPr="003B39A4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369119C" w14:textId="1469DAC6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Protein &gt;12 E% or &gt; 2g /100g or 100ml</w:t>
            </w:r>
          </w:p>
          <w:p w14:paraId="00D56EB5" w14:textId="77777777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 xml:space="preserve">AND/OR </w:t>
            </w:r>
          </w:p>
          <w:p w14:paraId="1704D1D9" w14:textId="77777777" w:rsidR="009E3342" w:rsidRPr="003B39A4" w:rsidRDefault="009E334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At least 1 source of: Ca or Vit D or any Vit B</w:t>
            </w:r>
          </w:p>
        </w:tc>
        <w:tc>
          <w:tcPr>
            <w:tcW w:w="2164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</w:tcBorders>
          </w:tcPr>
          <w:p w14:paraId="2EF33F3C" w14:textId="484638F7" w:rsidR="009E3342" w:rsidRPr="003B39A4" w:rsidRDefault="009E3342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3.1g Protein/100g</w:t>
            </w:r>
          </w:p>
        </w:tc>
      </w:tr>
      <w:tr w:rsidR="00CF26AA" w:rsidRPr="003B39A4" w14:paraId="75F3FAC8" w14:textId="1948533B" w:rsidTr="00CF26AA">
        <w:trPr>
          <w:gridAfter w:val="2"/>
          <w:wAfter w:w="99" w:type="dxa"/>
          <w:trHeight w:val="9"/>
        </w:trPr>
        <w:tc>
          <w:tcPr>
            <w:tcW w:w="3017" w:type="dxa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8EF373E" w14:textId="77777777" w:rsidR="00CF26AA" w:rsidRPr="003B39A4" w:rsidRDefault="00CF26AA" w:rsidP="00DF194E">
            <w:pPr>
              <w:spacing w:line="276" w:lineRule="auto"/>
              <w:rPr>
                <w:rFonts w:eastAsia="TT15Ct00"/>
                <w:b/>
                <w:sz w:val="22"/>
                <w:szCs w:val="22"/>
                <w:lang w:val="en-US"/>
              </w:rPr>
            </w:pPr>
            <w:r w:rsidRPr="003B39A4">
              <w:rPr>
                <w:rFonts w:eastAsia="TT15Ct00"/>
                <w:b/>
                <w:sz w:val="22"/>
                <w:szCs w:val="22"/>
                <w:lang w:val="en-US"/>
              </w:rPr>
              <w:t xml:space="preserve">Cheestrings (4) </w:t>
            </w:r>
          </w:p>
          <w:p w14:paraId="231D8539" w14:textId="770696EC" w:rsidR="001972AE" w:rsidRPr="003B39A4" w:rsidRDefault="001972AE" w:rsidP="00DF194E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107" w:type="dxa"/>
            <w:gridSpan w:val="3"/>
            <w:tcBorders>
              <w:top w:val="single" w:sz="18" w:space="0" w:color="auto"/>
              <w:left w:val="single" w:sz="6" w:space="0" w:color="auto"/>
            </w:tcBorders>
          </w:tcPr>
          <w:p w14:paraId="798ECA4E" w14:textId="2D81DD44" w:rsidR="00CF26AA" w:rsidRPr="003B39A4" w:rsidRDefault="00CF26AA" w:rsidP="00CF26AA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>EU Pledge Category 5: Dairy products</w:t>
            </w:r>
            <w:r w:rsidR="000A179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/ Sub-category B: Cheese and savoury dairy based products: </w:t>
            </w:r>
            <w:r w:rsidRPr="003B39A4">
              <w:rPr>
                <w:rFonts w:ascii="Times New Roman" w:eastAsia="TT15Ct00" w:hAnsi="Times New Roman" w:cs="Times New Roman"/>
                <w:b/>
                <w:lang w:val="en-US"/>
              </w:rPr>
              <w:t>Must contain minimum 50% dairy (Codex Alimentarius standard)</w:t>
            </w:r>
          </w:p>
        </w:tc>
      </w:tr>
      <w:tr w:rsidR="009E3342" w:rsidRPr="003B39A4" w14:paraId="482663F1" w14:textId="54FB965C" w:rsidTr="00CF26AA">
        <w:trPr>
          <w:trHeight w:val="4"/>
        </w:trPr>
        <w:tc>
          <w:tcPr>
            <w:tcW w:w="3017" w:type="dxa"/>
            <w:tcBorders>
              <w:top w:val="single" w:sz="6" w:space="0" w:color="auto"/>
              <w:right w:val="single" w:sz="6" w:space="0" w:color="auto"/>
            </w:tcBorders>
          </w:tcPr>
          <w:p w14:paraId="2BE8D2F4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top w:val="single" w:sz="8" w:space="0" w:color="auto"/>
              <w:left w:val="single" w:sz="6" w:space="0" w:color="auto"/>
              <w:right w:val="single" w:sz="6" w:space="0" w:color="auto"/>
            </w:tcBorders>
          </w:tcPr>
          <w:p w14:paraId="593BCBAB" w14:textId="3BAE1B0D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Energy (kcal/portion)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right w:val="single" w:sz="6" w:space="0" w:color="auto"/>
            </w:tcBorders>
          </w:tcPr>
          <w:p w14:paraId="660151AF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85</w:t>
            </w:r>
          </w:p>
        </w:tc>
        <w:tc>
          <w:tcPr>
            <w:tcW w:w="2263" w:type="dxa"/>
            <w:gridSpan w:val="3"/>
            <w:tcBorders>
              <w:top w:val="single" w:sz="8" w:space="0" w:color="auto"/>
              <w:left w:val="single" w:sz="6" w:space="0" w:color="auto"/>
            </w:tcBorders>
          </w:tcPr>
          <w:p w14:paraId="5BA79C5C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9E3342" w:rsidRPr="003B39A4" w14:paraId="3BD2AC36" w14:textId="4D0E2D0A" w:rsidTr="00502D0D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03D4EB52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1A54694E" w14:textId="172E0FC5" w:rsidR="00F52778" w:rsidRPr="003B39A4" w:rsidRDefault="00F52778" w:rsidP="003B3D6F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odium (m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335897E0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90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68C72B3D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748</w:t>
            </w:r>
          </w:p>
        </w:tc>
      </w:tr>
      <w:tr w:rsidR="009E3342" w:rsidRPr="003B39A4" w14:paraId="4D68BC9A" w14:textId="1D91BEDA" w:rsidTr="00502D0D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1C25606C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1075E5C4" w14:textId="5D1FBA0D" w:rsidR="00F52778" w:rsidRPr="003B39A4" w:rsidRDefault="00F52778" w:rsidP="003B3D6F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aturated fats (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15FC439B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09BA5C04" w14:textId="0021F2F9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4</w:t>
            </w:r>
            <w:r w:rsidR="003A1531" w:rsidRPr="003B39A4">
              <w:rPr>
                <w:rFonts w:ascii="Times New Roman" w:hAnsi="Times New Roman" w:cs="Times New Roman"/>
                <w:lang w:val="en-US"/>
              </w:rPr>
              <w:t>.</w:t>
            </w:r>
            <w:r w:rsidRPr="003B39A4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E3342" w:rsidRPr="003B39A4" w14:paraId="1BED3F0F" w14:textId="4BB6D039" w:rsidTr="00502D0D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46182DCC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5F78222F" w14:textId="25317B7C" w:rsidR="00F52778" w:rsidRPr="003B39A4" w:rsidRDefault="00F52778" w:rsidP="003B3D6F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Total sugars (g/100g)</w:t>
            </w:r>
          </w:p>
        </w:tc>
        <w:tc>
          <w:tcPr>
            <w:tcW w:w="3894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1EC44416" w14:textId="2C5575CE" w:rsidR="00F52778" w:rsidRPr="003B39A4" w:rsidRDefault="005A6D8D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˂ 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  <w:bottom w:val="single" w:sz="8" w:space="0" w:color="auto"/>
            </w:tcBorders>
          </w:tcPr>
          <w:p w14:paraId="6A74BFC1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E3342" w:rsidRPr="003B39A4" w14:paraId="22EFB5B7" w14:textId="37A1FE80" w:rsidTr="00502D0D">
        <w:trPr>
          <w:trHeight w:val="4"/>
        </w:trPr>
        <w:tc>
          <w:tcPr>
            <w:tcW w:w="3017" w:type="dxa"/>
            <w:tcBorders>
              <w:bottom w:val="single" w:sz="18" w:space="0" w:color="auto"/>
              <w:right w:val="single" w:sz="6" w:space="0" w:color="auto"/>
            </w:tcBorders>
          </w:tcPr>
          <w:p w14:paraId="7798E429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F75DE33" w14:textId="7CC0D3CF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omponents to encourage</w:t>
            </w:r>
            <w:r w:rsidR="009B5ED2" w:rsidRPr="003B39A4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7DA142F" w14:textId="78AC8107" w:rsidR="00F52778" w:rsidRPr="003B39A4" w:rsidRDefault="00F52778" w:rsidP="00DF194E">
            <w:pPr>
              <w:autoSpaceDE w:val="0"/>
              <w:autoSpaceDN w:val="0"/>
              <w:adjustRightInd w:val="0"/>
              <w:spacing w:line="276" w:lineRule="auto"/>
              <w:rPr>
                <w:rFonts w:eastAsia="TT15Ct00"/>
                <w:sz w:val="22"/>
                <w:szCs w:val="22"/>
                <w:lang w:val="en-US"/>
              </w:rPr>
            </w:pPr>
            <w:r w:rsidRPr="003B39A4">
              <w:rPr>
                <w:rFonts w:eastAsia="TT15Ct00"/>
                <w:sz w:val="22"/>
                <w:szCs w:val="22"/>
                <w:lang w:val="en-US"/>
              </w:rPr>
              <w:t>At least one source of: Ca</w:t>
            </w:r>
            <w:r w:rsidR="003A1531" w:rsidRPr="003B39A4">
              <w:rPr>
                <w:rFonts w:eastAsia="TT15Ct00"/>
                <w:sz w:val="22"/>
                <w:szCs w:val="22"/>
                <w:lang w:val="en-US"/>
              </w:rPr>
              <w:t>,</w:t>
            </w:r>
            <w:r w:rsidRPr="003B39A4">
              <w:rPr>
                <w:rFonts w:eastAsia="TT15Ct00"/>
                <w:sz w:val="22"/>
                <w:szCs w:val="22"/>
                <w:lang w:val="en-US"/>
              </w:rPr>
              <w:t xml:space="preserve"> Vit B12</w:t>
            </w:r>
            <w:r w:rsidR="003A1531" w:rsidRPr="003B39A4">
              <w:rPr>
                <w:rFonts w:eastAsia="TT15Ct00"/>
                <w:sz w:val="22"/>
                <w:szCs w:val="22"/>
                <w:lang w:val="en-US"/>
              </w:rPr>
              <w:t>,</w:t>
            </w:r>
          </w:p>
          <w:p w14:paraId="744517C0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eastAsia="TT15Ct00" w:hAnsi="Times New Roman" w:cs="Times New Roman"/>
              </w:rPr>
              <w:t>Vit B2</w:t>
            </w:r>
          </w:p>
        </w:tc>
        <w:tc>
          <w:tcPr>
            <w:tcW w:w="2263" w:type="dxa"/>
            <w:gridSpan w:val="3"/>
            <w:tcBorders>
              <w:top w:val="single" w:sz="8" w:space="0" w:color="auto"/>
              <w:left w:val="single" w:sz="6" w:space="0" w:color="auto"/>
              <w:bottom w:val="single" w:sz="18" w:space="0" w:color="auto"/>
            </w:tcBorders>
          </w:tcPr>
          <w:p w14:paraId="424389D0" w14:textId="77777777" w:rsidR="00F52778" w:rsidRPr="003B39A4" w:rsidRDefault="00F52778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 xml:space="preserve">Calcium </w:t>
            </w:r>
          </w:p>
          <w:p w14:paraId="340AC9CE" w14:textId="77777777" w:rsidR="00B14197" w:rsidRPr="003B39A4" w:rsidRDefault="00B14197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CECAF97" w14:textId="77777777" w:rsidR="00B14197" w:rsidRPr="003B39A4" w:rsidRDefault="00B14197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19AD284C" w14:textId="77777777" w:rsidR="00B14197" w:rsidRPr="003B39A4" w:rsidRDefault="00B14197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1817" w:rsidRPr="003B39A4" w14:paraId="4B357834" w14:textId="7D478C6F" w:rsidTr="00502D0D">
        <w:trPr>
          <w:trHeight w:val="7"/>
        </w:trPr>
        <w:tc>
          <w:tcPr>
            <w:tcW w:w="3017" w:type="dxa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11AF99B" w14:textId="334EA038" w:rsidR="00111817" w:rsidRPr="003B39A4" w:rsidRDefault="00111817" w:rsidP="00DF194E">
            <w:pPr>
              <w:spacing w:line="276" w:lineRule="auto"/>
              <w:rPr>
                <w:b/>
                <w:sz w:val="22"/>
                <w:szCs w:val="22"/>
              </w:rPr>
            </w:pPr>
            <w:r w:rsidRPr="003B39A4">
              <w:rPr>
                <w:b/>
                <w:sz w:val="22"/>
                <w:szCs w:val="22"/>
                <w:lang w:val="en-US"/>
              </w:rPr>
              <w:lastRenderedPageBreak/>
              <w:t>Dr. Oetker Pizza Tradizionale Mozarella (4)</w:t>
            </w:r>
            <w:r w:rsidRPr="003B39A4">
              <w:rPr>
                <w:b/>
                <w:bCs/>
                <w:sz w:val="22"/>
                <w:szCs w:val="22"/>
                <w:vertAlign w:val="superscript"/>
              </w:rPr>
              <w:t xml:space="preserve"> ≠</w:t>
            </w:r>
          </w:p>
        </w:tc>
        <w:tc>
          <w:tcPr>
            <w:tcW w:w="11206" w:type="dxa"/>
            <w:gridSpan w:val="5"/>
            <w:tcBorders>
              <w:top w:val="single" w:sz="18" w:space="0" w:color="auto"/>
              <w:left w:val="single" w:sz="6" w:space="0" w:color="auto"/>
              <w:bottom w:val="single" w:sz="8" w:space="0" w:color="auto"/>
            </w:tcBorders>
          </w:tcPr>
          <w:p w14:paraId="472E02FD" w14:textId="752C0A44" w:rsidR="00111817" w:rsidRPr="003B39A4" w:rsidRDefault="006D10FE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EU Pledge Category </w:t>
            </w:r>
            <w:r w:rsidR="008E0152" w:rsidRPr="00E00CB6">
              <w:rPr>
                <w:rFonts w:ascii="Times New Roman" w:eastAsiaTheme="minorEastAsia" w:hAnsi="Times New Roman" w:cs="Times New Roman"/>
                <w:b/>
                <w:lang w:val="en-US" w:eastAsia="de-DE"/>
              </w:rPr>
              <w:t>Category 7: Soups, composite dishes, main course and filled sandwiches</w:t>
            </w:r>
            <w:r w:rsidR="000A1799">
              <w:rPr>
                <w:rFonts w:ascii="Times New Roman" w:eastAsiaTheme="minorEastAsia" w:hAnsi="Times New Roman" w:cs="Times New Roman"/>
                <w:b/>
                <w:lang w:val="en-US" w:eastAsia="de-DE"/>
              </w:rPr>
              <w:t xml:space="preserve"> /</w:t>
            </w:r>
            <w:r>
              <w:rPr>
                <w:rFonts w:ascii="Times New Roman" w:eastAsiaTheme="minorEastAsia" w:hAnsi="Times New Roman" w:cs="Times New Roman"/>
                <w:b/>
                <w:lang w:val="en-US" w:eastAsia="de-DE"/>
              </w:rPr>
              <w:t xml:space="preserve"> </w:t>
            </w:r>
            <w:r w:rsidRPr="006D10FE">
              <w:rPr>
                <w:rFonts w:ascii="Times New Roman" w:eastAsiaTheme="minorEastAsia" w:hAnsi="Times New Roman" w:cs="Times New Roman"/>
                <w:b/>
                <w:lang w:val="en-US" w:eastAsia="de-DE"/>
              </w:rPr>
              <w:t>Sub-category B: Composite dishes, main dishes, and filled sandwiches</w:t>
            </w:r>
          </w:p>
        </w:tc>
      </w:tr>
      <w:tr w:rsidR="009E3342" w:rsidRPr="003B39A4" w14:paraId="3AF8C491" w14:textId="7BDEF0CA" w:rsidTr="00502D0D">
        <w:trPr>
          <w:trHeight w:val="4"/>
        </w:trPr>
        <w:tc>
          <w:tcPr>
            <w:tcW w:w="3017" w:type="dxa"/>
            <w:tcBorders>
              <w:top w:val="single" w:sz="6" w:space="0" w:color="auto"/>
              <w:right w:val="single" w:sz="6" w:space="0" w:color="auto"/>
            </w:tcBorders>
          </w:tcPr>
          <w:p w14:paraId="5D5149FE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49A78158" w14:textId="3D8F04D4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Energy (kcal/portion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3A19F725" w14:textId="29BB9877" w:rsidR="00F52778" w:rsidRPr="003B39A4" w:rsidRDefault="00E00CB6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≤ 42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112B08AE" w14:textId="2374A549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200</w:t>
            </w:r>
          </w:p>
        </w:tc>
      </w:tr>
      <w:tr w:rsidR="009E3342" w:rsidRPr="003B39A4" w14:paraId="0469A884" w14:textId="4FDAE73C" w:rsidTr="00502D0D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7499C1D8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49AE6D22" w14:textId="765B1A10" w:rsidR="00F52778" w:rsidRPr="003B39A4" w:rsidRDefault="00F52778" w:rsidP="003B3D6F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odium (m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439DA052" w14:textId="299B49CC" w:rsidR="00F52778" w:rsidRPr="003B39A4" w:rsidRDefault="00E00CB6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≤ 20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111C4402" w14:textId="28D8C694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551</w:t>
            </w:r>
            <w:r w:rsidR="00942803" w:rsidRPr="003B39A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E3342" w:rsidRPr="003B39A4" w14:paraId="0AF1A91A" w14:textId="5A2644D7" w:rsidTr="00502D0D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647294BC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756180FB" w14:textId="2003C5BC" w:rsidR="00F52778" w:rsidRPr="003B39A4" w:rsidRDefault="00F52778" w:rsidP="003B3D6F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aturated fats (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389E1B97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249533D1" w14:textId="77777777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E3342" w:rsidRPr="003B39A4" w14:paraId="2AC3B5AD" w14:textId="7146F036" w:rsidTr="00502D0D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73F10B8E" w14:textId="77777777" w:rsidR="00F52778" w:rsidRPr="003B39A4" w:rsidRDefault="00F52778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3EA66F46" w14:textId="63E05034" w:rsidR="00F52778" w:rsidRPr="003B39A4" w:rsidRDefault="00C47335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ugars (g/100g</w:t>
            </w:r>
            <w:r w:rsidR="00F52778" w:rsidRPr="003B39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1207961E" w14:textId="30A7E31A" w:rsidR="00F52778" w:rsidRPr="003B39A4" w:rsidRDefault="00E00CB6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≤ 7.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4816B8FE" w14:textId="33C0183D" w:rsidR="00F52778" w:rsidRPr="003B39A4" w:rsidRDefault="00F52778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5</w:t>
            </w:r>
            <w:r w:rsidR="003A1531" w:rsidRPr="003B39A4">
              <w:rPr>
                <w:rFonts w:ascii="Times New Roman" w:hAnsi="Times New Roman" w:cs="Times New Roman"/>
                <w:lang w:val="en-US"/>
              </w:rPr>
              <w:t>.</w:t>
            </w:r>
            <w:r w:rsidRPr="003B39A4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9E3342" w:rsidRPr="003B39A4" w14:paraId="1D6E0785" w14:textId="77777777" w:rsidTr="00502D0D">
        <w:trPr>
          <w:trHeight w:val="4"/>
        </w:trPr>
        <w:tc>
          <w:tcPr>
            <w:tcW w:w="3017" w:type="dxa"/>
            <w:tcBorders>
              <w:bottom w:val="single" w:sz="18" w:space="0" w:color="auto"/>
              <w:right w:val="single" w:sz="6" w:space="0" w:color="auto"/>
            </w:tcBorders>
          </w:tcPr>
          <w:p w14:paraId="17D2B107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8DE0827" w14:textId="4ED3D3C9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omponents to encourage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6781CA8" w14:textId="77777777" w:rsidR="0039164A" w:rsidRPr="0039164A" w:rsidRDefault="0039164A" w:rsidP="0039164A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164A">
              <w:rPr>
                <w:rFonts w:ascii="Times New Roman" w:hAnsi="Times New Roman" w:cs="Times New Roman"/>
                <w:lang w:val="en-US"/>
              </w:rPr>
              <w:t>Nutrients delivered through</w:t>
            </w:r>
          </w:p>
          <w:p w14:paraId="68F03198" w14:textId="77777777" w:rsidR="0039164A" w:rsidRPr="0039164A" w:rsidRDefault="0039164A" w:rsidP="0039164A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164A">
              <w:rPr>
                <w:rFonts w:ascii="Times New Roman" w:hAnsi="Times New Roman" w:cs="Times New Roman"/>
                <w:lang w:val="en-US"/>
              </w:rPr>
              <w:t>ingredients (fruits and/or vegetables,</w:t>
            </w:r>
          </w:p>
          <w:p w14:paraId="48EB72E5" w14:textId="61AB88E1" w:rsidR="009B5ED2" w:rsidRPr="003B39A4" w:rsidRDefault="0039164A" w:rsidP="0039164A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9164A">
              <w:rPr>
                <w:rFonts w:ascii="Times New Roman" w:hAnsi="Times New Roman" w:cs="Times New Roman"/>
                <w:lang w:val="en-US"/>
              </w:rPr>
              <w:t>cereals, meat, fish, milk)</w:t>
            </w:r>
          </w:p>
        </w:tc>
        <w:tc>
          <w:tcPr>
            <w:tcW w:w="2263" w:type="dxa"/>
            <w:gridSpan w:val="3"/>
            <w:tcBorders>
              <w:top w:val="single" w:sz="8" w:space="0" w:color="auto"/>
              <w:left w:val="single" w:sz="6" w:space="0" w:color="auto"/>
              <w:bottom w:val="single" w:sz="18" w:space="0" w:color="auto"/>
            </w:tcBorders>
          </w:tcPr>
          <w:p w14:paraId="0BA393E9" w14:textId="63019F03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n.d</w:t>
            </w:r>
          </w:p>
        </w:tc>
      </w:tr>
      <w:tr w:rsidR="00355E9E" w:rsidRPr="003B39A4" w14:paraId="1C04347E" w14:textId="6FB55C8D" w:rsidTr="00A22233">
        <w:trPr>
          <w:trHeight w:val="7"/>
        </w:trPr>
        <w:tc>
          <w:tcPr>
            <w:tcW w:w="3017" w:type="dxa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2D9C065" w14:textId="77777777" w:rsidR="00A22233" w:rsidRPr="003B39A4" w:rsidRDefault="00355E9E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Danone </w:t>
            </w:r>
          </w:p>
          <w:p w14:paraId="4C3BEB8D" w14:textId="2CCFEF0B" w:rsidR="00355E9E" w:rsidRPr="003B39A4" w:rsidRDefault="00355E9E" w:rsidP="00A22233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>Actimel (4)</w:t>
            </w:r>
          </w:p>
        </w:tc>
        <w:tc>
          <w:tcPr>
            <w:tcW w:w="11206" w:type="dxa"/>
            <w:gridSpan w:val="5"/>
            <w:tcBorders>
              <w:top w:val="single" w:sz="18" w:space="0" w:color="auto"/>
              <w:left w:val="single" w:sz="6" w:space="0" w:color="auto"/>
              <w:bottom w:val="single" w:sz="8" w:space="0" w:color="auto"/>
            </w:tcBorders>
          </w:tcPr>
          <w:p w14:paraId="13E03955" w14:textId="595F064F" w:rsidR="00355E9E" w:rsidRPr="003B39A4" w:rsidRDefault="00355E9E" w:rsidP="000A1799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>EU Pledge Category 5: Dairy products /</w:t>
            </w:r>
            <w:r w:rsidR="000A179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Sub-category A: Dairy Products other than cheeses: </w:t>
            </w:r>
            <w:r w:rsidRPr="003B39A4">
              <w:rPr>
                <w:rFonts w:ascii="Times New Roman" w:eastAsia="TT15Ct00" w:hAnsi="Times New Roman" w:cs="Times New Roman"/>
                <w:b/>
                <w:lang w:val="en-US"/>
              </w:rPr>
              <w:t>Must contain minimum 50% dairy (Codex Alimentarius standard)</w:t>
            </w: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9E3342" w:rsidRPr="003B39A4" w14:paraId="513B3D55" w14:textId="4663F8CA" w:rsidTr="00A22233">
        <w:trPr>
          <w:trHeight w:val="4"/>
        </w:trPr>
        <w:tc>
          <w:tcPr>
            <w:tcW w:w="3017" w:type="dxa"/>
            <w:tcBorders>
              <w:top w:val="single" w:sz="6" w:space="0" w:color="auto"/>
              <w:right w:val="single" w:sz="6" w:space="0" w:color="auto"/>
            </w:tcBorders>
          </w:tcPr>
          <w:p w14:paraId="685E8B9B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47A95756" w14:textId="2F44C6A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Energy (kcal/portion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46885B87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7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782C2959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9E3342" w:rsidRPr="003B39A4" w14:paraId="213FCBF6" w14:textId="7B037678" w:rsidTr="00F5300C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68ACC569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471E3DB0" w14:textId="2345BF1F" w:rsidR="009B5ED2" w:rsidRPr="003B39A4" w:rsidRDefault="009B5ED2" w:rsidP="008A36D5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odium (mg/100ml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6E315C08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30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76A4899A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9E3342" w:rsidRPr="003B39A4" w14:paraId="0E5E44AF" w14:textId="3DE00922" w:rsidTr="00F5300C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27806F51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4A336F8C" w14:textId="7DD32019" w:rsidR="009B5ED2" w:rsidRPr="003B39A4" w:rsidRDefault="009B5ED2" w:rsidP="0039164A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aturated fats (g/100ml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324B1FFB" w14:textId="00BF5C43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2.6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0716BD06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E3342" w:rsidRPr="003B39A4" w14:paraId="25AE0E91" w14:textId="4D02C51E" w:rsidTr="00A22233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517D9536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C3E5B" w14:textId="35434836" w:rsidR="009B5ED2" w:rsidRPr="003B39A4" w:rsidRDefault="009B5ED2" w:rsidP="008A36D5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Total sugars (g/100ml)</w:t>
            </w:r>
          </w:p>
        </w:tc>
        <w:tc>
          <w:tcPr>
            <w:tcW w:w="389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108D1" w14:textId="54D8BAE4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3.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  <w:bottom w:val="single" w:sz="6" w:space="0" w:color="auto"/>
            </w:tcBorders>
          </w:tcPr>
          <w:p w14:paraId="7C8C1928" w14:textId="5ABC5663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1.7</w:t>
            </w:r>
          </w:p>
        </w:tc>
      </w:tr>
      <w:tr w:rsidR="009E3342" w:rsidRPr="003B39A4" w14:paraId="60457279" w14:textId="0429068C" w:rsidTr="00A22233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21718E0B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C630CC5" w14:textId="7631798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omponents to encourage</w:t>
            </w:r>
            <w:r w:rsidR="00507C11" w:rsidRPr="003B39A4">
              <w:rPr>
                <w:rFonts w:ascii="Times New Roman" w:hAnsi="Times New Roman" w:cs="Times New Roman"/>
                <w:b/>
                <w:i/>
                <w:vertAlign w:val="superscript"/>
              </w:rPr>
              <w:t xml:space="preserve"> </w:t>
            </w:r>
            <w:r w:rsidR="00507C11" w:rsidRPr="003B39A4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89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EEDB411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Protein &gt;12 E% or &gt; 2g /100g or 100ml</w:t>
            </w:r>
          </w:p>
          <w:p w14:paraId="457BF03F" w14:textId="6E70DEDC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 xml:space="preserve">AND/OR </w:t>
            </w:r>
            <w:r w:rsidR="002E7397" w:rsidRPr="003B39A4">
              <w:rPr>
                <w:rFonts w:ascii="Times New Roman" w:hAnsi="Times New Roman" w:cs="Times New Roman"/>
                <w:lang w:val="en-US"/>
              </w:rPr>
              <w:t>a</w:t>
            </w:r>
            <w:r w:rsidRPr="003B39A4">
              <w:rPr>
                <w:rFonts w:ascii="Times New Roman" w:hAnsi="Times New Roman" w:cs="Times New Roman"/>
                <w:lang w:val="en-US"/>
              </w:rPr>
              <w:t>t least 1 source of: Ca or Vit D or any Vit B</w:t>
            </w:r>
          </w:p>
        </w:tc>
        <w:tc>
          <w:tcPr>
            <w:tcW w:w="2263" w:type="dxa"/>
            <w:gridSpan w:val="3"/>
            <w:tcBorders>
              <w:top w:val="single" w:sz="6" w:space="0" w:color="auto"/>
              <w:left w:val="single" w:sz="6" w:space="0" w:color="auto"/>
            </w:tcBorders>
          </w:tcPr>
          <w:p w14:paraId="3EBC70C3" w14:textId="0640CA9A" w:rsidR="009B5ED2" w:rsidRPr="003B39A4" w:rsidRDefault="009B5ED2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2.6g Protein/100g</w:t>
            </w:r>
          </w:p>
          <w:p w14:paraId="269D3775" w14:textId="04F4C750" w:rsidR="009B5ED2" w:rsidRPr="003B39A4" w:rsidRDefault="009B5ED2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alcium</w:t>
            </w:r>
            <w:r w:rsidR="00111817" w:rsidRPr="003B39A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B39A4">
              <w:rPr>
                <w:rFonts w:ascii="Times New Roman" w:hAnsi="Times New Roman" w:cs="Times New Roman"/>
                <w:lang w:val="en-US"/>
              </w:rPr>
              <w:t>Vitamin D</w:t>
            </w:r>
          </w:p>
          <w:p w14:paraId="78654643" w14:textId="77777777" w:rsidR="009B5ED2" w:rsidRPr="003B39A4" w:rsidRDefault="009B5ED2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Vitamin B</w:t>
            </w:r>
          </w:p>
        </w:tc>
      </w:tr>
      <w:tr w:rsidR="00764CE9" w:rsidRPr="003B39A4" w14:paraId="71D60F8C" w14:textId="7E579AB4" w:rsidTr="00A22233">
        <w:trPr>
          <w:trHeight w:val="700"/>
        </w:trPr>
        <w:tc>
          <w:tcPr>
            <w:tcW w:w="3017" w:type="dxa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34568CB" w14:textId="2CD99B65" w:rsidR="00764CE9" w:rsidRPr="003B39A4" w:rsidRDefault="00764CE9" w:rsidP="00DF194E">
            <w:pPr>
              <w:spacing w:line="276" w:lineRule="auto"/>
              <w:rPr>
                <w:b/>
                <w:sz w:val="22"/>
                <w:szCs w:val="22"/>
              </w:rPr>
            </w:pPr>
            <w:r w:rsidRPr="003B39A4">
              <w:rPr>
                <w:b/>
                <w:sz w:val="22"/>
                <w:szCs w:val="22"/>
                <w:lang w:val="en-US"/>
              </w:rPr>
              <w:t>Dr. Oetker Paula Stracciatella (3)</w:t>
            </w:r>
          </w:p>
        </w:tc>
        <w:tc>
          <w:tcPr>
            <w:tcW w:w="11206" w:type="dxa"/>
            <w:gridSpan w:val="5"/>
            <w:tcBorders>
              <w:top w:val="single" w:sz="18" w:space="0" w:color="auto"/>
              <w:left w:val="single" w:sz="6" w:space="0" w:color="auto"/>
              <w:bottom w:val="single" w:sz="8" w:space="0" w:color="auto"/>
            </w:tcBorders>
          </w:tcPr>
          <w:p w14:paraId="7645E102" w14:textId="34581E82" w:rsidR="00764CE9" w:rsidRPr="003B39A4" w:rsidRDefault="00764CE9" w:rsidP="0039164A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>EU Pledge Category 5: Dairy products /</w:t>
            </w:r>
            <w:r w:rsidR="0039164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3B39A4">
              <w:rPr>
                <w:rFonts w:ascii="Times New Roman" w:hAnsi="Times New Roman" w:cs="Times New Roman"/>
                <w:b/>
                <w:lang w:val="en-US"/>
              </w:rPr>
              <w:t>Sub-category A: Dairy Products other than cheeses: Must contain minimum 50% dairy (Codex Alimentarius standard</w:t>
            </w:r>
            <w:r w:rsidR="002E7397" w:rsidRPr="003B39A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9E3342" w:rsidRPr="003B39A4" w14:paraId="28F5E920" w14:textId="2C21C317" w:rsidTr="00A22233">
        <w:trPr>
          <w:trHeight w:val="4"/>
        </w:trPr>
        <w:tc>
          <w:tcPr>
            <w:tcW w:w="3017" w:type="dxa"/>
            <w:tcBorders>
              <w:top w:val="single" w:sz="6" w:space="0" w:color="auto"/>
              <w:right w:val="single" w:sz="6" w:space="0" w:color="auto"/>
            </w:tcBorders>
          </w:tcPr>
          <w:p w14:paraId="3C1F5795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7232901B" w14:textId="40D1C333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Energy (kcal/portion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18CF4EFA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7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64158756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36</w:t>
            </w:r>
          </w:p>
        </w:tc>
      </w:tr>
      <w:tr w:rsidR="009E3342" w:rsidRPr="003B39A4" w14:paraId="2FD1B1F8" w14:textId="685A2506" w:rsidTr="00A22233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7CFD4644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1B7D9026" w14:textId="27752FA4" w:rsidR="009B5ED2" w:rsidRPr="003B39A4" w:rsidRDefault="009B5ED2" w:rsidP="006B3EFD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odium (mg/100ml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3B0FB595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30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64B5DC4F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9E3342" w:rsidRPr="003B39A4" w14:paraId="735C1DE5" w14:textId="125F0A93" w:rsidTr="00A22233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1AA546D2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3490B44A" w14:textId="12EF1932" w:rsidR="009B5ED2" w:rsidRPr="003B39A4" w:rsidRDefault="009B5ED2" w:rsidP="006B3EFD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aturated fats (g/100ml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2E613CE5" w14:textId="3C75B116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2.6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6369F801" w14:textId="3EDCBB3A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2.4</w:t>
            </w:r>
          </w:p>
        </w:tc>
      </w:tr>
      <w:tr w:rsidR="009E3342" w:rsidRPr="003B39A4" w14:paraId="5DEA5FCD" w14:textId="2DF857ED" w:rsidTr="00A22233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2FF3CABC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676BE3C4" w14:textId="7D8315A2" w:rsidR="009B5ED2" w:rsidRPr="003B39A4" w:rsidRDefault="009B5ED2" w:rsidP="006B3EFD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Total sugars (g/100ml)</w:t>
            </w:r>
          </w:p>
        </w:tc>
        <w:tc>
          <w:tcPr>
            <w:tcW w:w="3894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310DC0FA" w14:textId="79670220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3.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  <w:bottom w:val="single" w:sz="8" w:space="0" w:color="auto"/>
            </w:tcBorders>
          </w:tcPr>
          <w:p w14:paraId="77B10A70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9E3342" w:rsidRPr="003B39A4" w14:paraId="318D9A8D" w14:textId="7FE24239" w:rsidTr="00A22233">
        <w:trPr>
          <w:trHeight w:val="4"/>
        </w:trPr>
        <w:tc>
          <w:tcPr>
            <w:tcW w:w="3017" w:type="dxa"/>
            <w:tcBorders>
              <w:bottom w:val="single" w:sz="18" w:space="0" w:color="auto"/>
              <w:right w:val="single" w:sz="6" w:space="0" w:color="auto"/>
            </w:tcBorders>
          </w:tcPr>
          <w:p w14:paraId="036A11B8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73675F2" w14:textId="63102E72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omponents to encourage</w:t>
            </w:r>
            <w:r w:rsidR="00507C11" w:rsidRPr="003B39A4">
              <w:rPr>
                <w:rFonts w:ascii="Times New Roman" w:hAnsi="Times New Roman" w:cs="Times New Roman"/>
                <w:b/>
                <w:i/>
                <w:vertAlign w:val="superscript"/>
              </w:rPr>
              <w:t xml:space="preserve"> </w:t>
            </w:r>
            <w:r w:rsidR="00507C11" w:rsidRPr="003B39A4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F577DF0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Protein &gt;12 E% or &gt; 2g /100g or 100ml</w:t>
            </w:r>
          </w:p>
          <w:p w14:paraId="2C5A834D" w14:textId="7A508C45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 xml:space="preserve">AND/OR </w:t>
            </w:r>
            <w:r w:rsidR="0044168D" w:rsidRPr="003B39A4">
              <w:rPr>
                <w:rFonts w:ascii="Times New Roman" w:hAnsi="Times New Roman" w:cs="Times New Roman"/>
                <w:lang w:val="en-US"/>
              </w:rPr>
              <w:t>a</w:t>
            </w:r>
            <w:r w:rsidRPr="003B39A4">
              <w:rPr>
                <w:rFonts w:ascii="Times New Roman" w:hAnsi="Times New Roman" w:cs="Times New Roman"/>
                <w:lang w:val="en-US"/>
              </w:rPr>
              <w:t>t least 1 source of: Ca or Vit D or any Vit B</w:t>
            </w:r>
          </w:p>
        </w:tc>
        <w:tc>
          <w:tcPr>
            <w:tcW w:w="2263" w:type="dxa"/>
            <w:gridSpan w:val="3"/>
            <w:tcBorders>
              <w:top w:val="single" w:sz="8" w:space="0" w:color="auto"/>
              <w:left w:val="single" w:sz="6" w:space="0" w:color="auto"/>
              <w:bottom w:val="single" w:sz="18" w:space="0" w:color="auto"/>
            </w:tcBorders>
          </w:tcPr>
          <w:p w14:paraId="276BE4A2" w14:textId="77777777" w:rsidR="009B5ED2" w:rsidRPr="003B39A4" w:rsidRDefault="009B5ED2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3g Protein/100g</w:t>
            </w:r>
          </w:p>
          <w:p w14:paraId="3F18FFD5" w14:textId="77777777" w:rsidR="009B5ED2" w:rsidRPr="003B39A4" w:rsidRDefault="009B5ED2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3D1B6F43" w14:textId="77777777" w:rsidR="00B14197" w:rsidRPr="003B39A4" w:rsidRDefault="00B14197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608831DB" w14:textId="77777777" w:rsidR="00B14197" w:rsidRPr="003B39A4" w:rsidRDefault="00B14197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712EF583" w14:textId="77777777" w:rsidR="00B14197" w:rsidRPr="003B39A4" w:rsidRDefault="00B14197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bookmarkStart w:id="0" w:name="_GoBack"/>
        <w:bookmarkEnd w:id="0"/>
      </w:tr>
      <w:tr w:rsidR="00764CE9" w:rsidRPr="003B39A4" w14:paraId="42A3B6AD" w14:textId="5429C40C" w:rsidTr="00582D5D">
        <w:trPr>
          <w:trHeight w:val="205"/>
        </w:trPr>
        <w:tc>
          <w:tcPr>
            <w:tcW w:w="3017" w:type="dxa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06EE5B9" w14:textId="4AC7662E" w:rsidR="00764CE9" w:rsidRPr="003B39A4" w:rsidRDefault="00764CE9" w:rsidP="00DF194E">
            <w:pPr>
              <w:spacing w:line="276" w:lineRule="auto"/>
              <w:rPr>
                <w:b/>
                <w:sz w:val="22"/>
                <w:szCs w:val="22"/>
              </w:rPr>
            </w:pPr>
            <w:r w:rsidRPr="003B39A4">
              <w:rPr>
                <w:rFonts w:eastAsiaTheme="minorHAnsi"/>
                <w:b/>
                <w:sz w:val="22"/>
                <w:szCs w:val="22"/>
                <w:lang w:val="en-US" w:eastAsia="en-US"/>
              </w:rPr>
              <w:lastRenderedPageBreak/>
              <w:t>Müller Froop Safari Nektarine-Sternfrucht (2)</w:t>
            </w:r>
            <w:r w:rsidRPr="003B39A4">
              <w:rPr>
                <w:b/>
                <w:bCs/>
                <w:sz w:val="22"/>
                <w:szCs w:val="22"/>
                <w:vertAlign w:val="superscript"/>
              </w:rPr>
              <w:t xml:space="preserve"> ≠</w:t>
            </w:r>
          </w:p>
        </w:tc>
        <w:tc>
          <w:tcPr>
            <w:tcW w:w="11206" w:type="dxa"/>
            <w:gridSpan w:val="5"/>
            <w:tcBorders>
              <w:top w:val="single" w:sz="18" w:space="0" w:color="auto"/>
              <w:left w:val="single" w:sz="6" w:space="0" w:color="auto"/>
              <w:bottom w:val="single" w:sz="6" w:space="0" w:color="auto"/>
            </w:tcBorders>
          </w:tcPr>
          <w:p w14:paraId="53DF8FFD" w14:textId="41E7FDC8" w:rsidR="00764CE9" w:rsidRPr="003B39A4" w:rsidRDefault="00764CE9" w:rsidP="00B92CB8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EU Pledge Category 5: Dairy products / Sub-category A: Dairy Products other than cheeses: </w:t>
            </w:r>
            <w:r w:rsidRPr="003B39A4">
              <w:rPr>
                <w:rFonts w:ascii="Times New Roman" w:eastAsia="TT15Ct00" w:hAnsi="Times New Roman" w:cs="Times New Roman"/>
                <w:b/>
                <w:lang w:val="en-US"/>
              </w:rPr>
              <w:t>Must contain minimum 50% dairy (Codex Alimentarius standard)</w:t>
            </w:r>
          </w:p>
        </w:tc>
      </w:tr>
      <w:tr w:rsidR="009E3342" w:rsidRPr="003B39A4" w14:paraId="28F720D8" w14:textId="4566A739" w:rsidTr="00582D5D">
        <w:trPr>
          <w:trHeight w:val="4"/>
        </w:trPr>
        <w:tc>
          <w:tcPr>
            <w:tcW w:w="3017" w:type="dxa"/>
            <w:tcBorders>
              <w:top w:val="single" w:sz="6" w:space="0" w:color="auto"/>
              <w:right w:val="single" w:sz="6" w:space="0" w:color="auto"/>
            </w:tcBorders>
          </w:tcPr>
          <w:p w14:paraId="1DA3D58E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de-AT"/>
              </w:rPr>
            </w:pPr>
          </w:p>
        </w:tc>
        <w:tc>
          <w:tcPr>
            <w:tcW w:w="504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7197D26" w14:textId="59416BF4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Energy (kcal/portion)</w:t>
            </w:r>
          </w:p>
        </w:tc>
        <w:tc>
          <w:tcPr>
            <w:tcW w:w="389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7E2EA15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70</w:t>
            </w:r>
          </w:p>
        </w:tc>
        <w:tc>
          <w:tcPr>
            <w:tcW w:w="2263" w:type="dxa"/>
            <w:gridSpan w:val="3"/>
            <w:tcBorders>
              <w:top w:val="single" w:sz="6" w:space="0" w:color="auto"/>
              <w:left w:val="single" w:sz="6" w:space="0" w:color="auto"/>
            </w:tcBorders>
          </w:tcPr>
          <w:p w14:paraId="773AE1D8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55</w:t>
            </w:r>
          </w:p>
        </w:tc>
      </w:tr>
      <w:tr w:rsidR="009E3342" w:rsidRPr="003B39A4" w14:paraId="40EAEBC9" w14:textId="7C503A4C" w:rsidTr="00582D5D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2BB3BE3C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2995CD61" w14:textId="4312C0BC" w:rsidR="009B5ED2" w:rsidRPr="003B39A4" w:rsidRDefault="006B3EFD" w:rsidP="006B3EFD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dium (mg/100g</w:t>
            </w:r>
            <w:r w:rsidR="009B5ED2" w:rsidRPr="003B39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72F4C3F3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30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330E2695" w14:textId="48F3F396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 xml:space="preserve">130 </w:t>
            </w:r>
          </w:p>
        </w:tc>
      </w:tr>
      <w:tr w:rsidR="009E3342" w:rsidRPr="003B39A4" w14:paraId="1DD5021B" w14:textId="2ED40F83" w:rsidTr="00582D5D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0F6446B4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34A23BA6" w14:textId="560D6770" w:rsidR="009B5ED2" w:rsidRPr="003B39A4" w:rsidRDefault="009B5ED2" w:rsidP="006B3EFD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aturated fats (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4ED71477" w14:textId="70DAEADD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2.6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2C38E5CF" w14:textId="51D49290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E3342" w:rsidRPr="003B39A4" w14:paraId="12C81C7F" w14:textId="4CBBE3C3" w:rsidTr="00582D5D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0FBE795D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2AAA1615" w14:textId="2C3EA19A" w:rsidR="009B5ED2" w:rsidRPr="003B39A4" w:rsidRDefault="006B3EFD" w:rsidP="006B3EFD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ugars (g/100g</w:t>
            </w:r>
            <w:r w:rsidR="009B5ED2" w:rsidRPr="003B39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894" w:type="dxa"/>
            <w:tcBorders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5A1DF23A" w14:textId="22883DB6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3.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  <w:bottom w:val="single" w:sz="8" w:space="0" w:color="auto"/>
            </w:tcBorders>
          </w:tcPr>
          <w:p w14:paraId="49E289AA" w14:textId="3736BAF2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5</w:t>
            </w:r>
            <w:r w:rsidR="00E94D36" w:rsidRPr="003B39A4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9E3342" w:rsidRPr="003B39A4" w14:paraId="19B5E202" w14:textId="0BC4838D" w:rsidTr="00582D5D">
        <w:trPr>
          <w:trHeight w:val="4"/>
        </w:trPr>
        <w:tc>
          <w:tcPr>
            <w:tcW w:w="3017" w:type="dxa"/>
            <w:tcBorders>
              <w:bottom w:val="single" w:sz="18" w:space="0" w:color="auto"/>
              <w:right w:val="single" w:sz="6" w:space="0" w:color="auto"/>
            </w:tcBorders>
          </w:tcPr>
          <w:p w14:paraId="21F9F088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0C8D5452" w14:textId="7492E3D5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omponents to encourage</w:t>
            </w:r>
            <w:r w:rsidR="00507C11" w:rsidRPr="003B39A4">
              <w:rPr>
                <w:rFonts w:ascii="Times New Roman" w:hAnsi="Times New Roman" w:cs="Times New Roman"/>
                <w:b/>
                <w:i/>
                <w:vertAlign w:val="superscript"/>
              </w:rPr>
              <w:t xml:space="preserve"> </w:t>
            </w:r>
            <w:r w:rsidR="00507C11" w:rsidRPr="003B39A4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24E88922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Protein &gt;12 E% or &gt; 2g /100g or 100ml</w:t>
            </w:r>
          </w:p>
          <w:p w14:paraId="786EADC8" w14:textId="64C35C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 xml:space="preserve">AND/OR </w:t>
            </w:r>
            <w:r w:rsidR="0044168D" w:rsidRPr="003B39A4">
              <w:rPr>
                <w:rFonts w:ascii="Times New Roman" w:hAnsi="Times New Roman" w:cs="Times New Roman"/>
                <w:lang w:val="en-US"/>
              </w:rPr>
              <w:t>a</w:t>
            </w:r>
            <w:r w:rsidRPr="003B39A4">
              <w:rPr>
                <w:rFonts w:ascii="Times New Roman" w:hAnsi="Times New Roman" w:cs="Times New Roman"/>
                <w:lang w:val="en-US"/>
              </w:rPr>
              <w:t>t least 1 source of: Ca or Vit D or any Vit B</w:t>
            </w:r>
          </w:p>
        </w:tc>
        <w:tc>
          <w:tcPr>
            <w:tcW w:w="2263" w:type="dxa"/>
            <w:gridSpan w:val="3"/>
            <w:tcBorders>
              <w:top w:val="single" w:sz="8" w:space="0" w:color="auto"/>
              <w:left w:val="single" w:sz="6" w:space="0" w:color="auto"/>
              <w:bottom w:val="single" w:sz="18" w:space="0" w:color="auto"/>
            </w:tcBorders>
          </w:tcPr>
          <w:p w14:paraId="490DC738" w14:textId="21E9D5FB" w:rsidR="009B5ED2" w:rsidRPr="003B39A4" w:rsidRDefault="009B5ED2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3.9g Protein/100g</w:t>
            </w:r>
          </w:p>
          <w:p w14:paraId="30A08909" w14:textId="77777777" w:rsidR="009B5ED2" w:rsidRPr="003B39A4" w:rsidRDefault="009B5ED2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76BD6" w:rsidRPr="003B39A4" w14:paraId="3C5E5EA0" w14:textId="095635F0" w:rsidTr="00F5300C">
        <w:trPr>
          <w:trHeight w:val="694"/>
        </w:trPr>
        <w:tc>
          <w:tcPr>
            <w:tcW w:w="3017" w:type="dxa"/>
            <w:tcBorders>
              <w:top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5F5114A" w14:textId="77777777" w:rsidR="00B87B48" w:rsidRPr="003B39A4" w:rsidRDefault="00C76BD6" w:rsidP="00B87B48">
            <w:pPr>
              <w:pStyle w:val="KeinLeerraum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Dr. Oetker </w:t>
            </w:r>
          </w:p>
          <w:p w14:paraId="71AC21FE" w14:textId="15A522AC" w:rsidR="00C76BD6" w:rsidRPr="003B39A4" w:rsidRDefault="00C76BD6" w:rsidP="00B87B48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>Paula Pudding (1)</w:t>
            </w:r>
          </w:p>
        </w:tc>
        <w:tc>
          <w:tcPr>
            <w:tcW w:w="11206" w:type="dxa"/>
            <w:gridSpan w:val="5"/>
            <w:tcBorders>
              <w:top w:val="single" w:sz="18" w:space="0" w:color="auto"/>
              <w:left w:val="single" w:sz="6" w:space="0" w:color="auto"/>
              <w:bottom w:val="single" w:sz="8" w:space="0" w:color="auto"/>
            </w:tcBorders>
          </w:tcPr>
          <w:p w14:paraId="5EB0B6B6" w14:textId="26F71A7D" w:rsidR="00C76BD6" w:rsidRPr="003B39A4" w:rsidRDefault="00C76BD6" w:rsidP="00FE1AF4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EU Pledge Category 5: Dairy products / Sub-category A: Dairy Products other than cheeses: </w:t>
            </w:r>
            <w:r w:rsidRPr="003B39A4">
              <w:rPr>
                <w:rFonts w:ascii="Times New Roman" w:eastAsia="TT15Ct00" w:hAnsi="Times New Roman" w:cs="Times New Roman"/>
                <w:b/>
                <w:lang w:val="en-US"/>
              </w:rPr>
              <w:t>Must contain minimum 50% dairy (Codex Alimentarius standard)</w:t>
            </w:r>
            <w:r w:rsidRPr="003B39A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9E3342" w:rsidRPr="003B39A4" w14:paraId="2EFE6884" w14:textId="3AA70182" w:rsidTr="00F5300C">
        <w:trPr>
          <w:trHeight w:val="4"/>
        </w:trPr>
        <w:tc>
          <w:tcPr>
            <w:tcW w:w="3017" w:type="dxa"/>
            <w:tcBorders>
              <w:top w:val="single" w:sz="6" w:space="0" w:color="auto"/>
              <w:right w:val="single" w:sz="6" w:space="0" w:color="auto"/>
            </w:tcBorders>
          </w:tcPr>
          <w:p w14:paraId="0B60F94B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4F5371CA" w14:textId="7F22240E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Energy (kcal/portion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4F414399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7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15CB3008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37</w:t>
            </w:r>
          </w:p>
        </w:tc>
      </w:tr>
      <w:tr w:rsidR="009E3342" w:rsidRPr="003B39A4" w14:paraId="1DCF8EFC" w14:textId="57D943E9" w:rsidTr="00F5300C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70FC5FF9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1CFAD35D" w14:textId="70BFEBE6" w:rsidR="009B5ED2" w:rsidRPr="003B39A4" w:rsidRDefault="009B5ED2" w:rsidP="00FE1AF4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odium (m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5D8B4CA8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300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4408B9E0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9E3342" w:rsidRPr="003B39A4" w14:paraId="4334BA17" w14:textId="715601EE" w:rsidTr="00F5300C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3EAD0D66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4B2B460A" w14:textId="0DC9C321" w:rsidR="009B5ED2" w:rsidRPr="003B39A4" w:rsidRDefault="009B5ED2" w:rsidP="00FE1AF4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Saturated fats (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562ABDBB" w14:textId="24683813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2.6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40BD8F71" w14:textId="0FFCB4A9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9E3342" w:rsidRPr="003B39A4" w14:paraId="58249DCE" w14:textId="6CC19431" w:rsidTr="00F5300C">
        <w:trPr>
          <w:trHeight w:val="4"/>
        </w:trPr>
        <w:tc>
          <w:tcPr>
            <w:tcW w:w="3017" w:type="dxa"/>
            <w:tcBorders>
              <w:right w:val="single" w:sz="6" w:space="0" w:color="auto"/>
            </w:tcBorders>
          </w:tcPr>
          <w:p w14:paraId="58D3EE9A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left w:val="single" w:sz="6" w:space="0" w:color="auto"/>
              <w:right w:val="single" w:sz="6" w:space="0" w:color="auto"/>
            </w:tcBorders>
          </w:tcPr>
          <w:p w14:paraId="16C38231" w14:textId="104F841C" w:rsidR="009B5ED2" w:rsidRPr="003B39A4" w:rsidRDefault="00C76BD6" w:rsidP="00FE1AF4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 xml:space="preserve">Total sugars </w:t>
            </w:r>
            <w:r w:rsidR="009B5ED2" w:rsidRPr="003B39A4">
              <w:rPr>
                <w:rFonts w:ascii="Times New Roman" w:hAnsi="Times New Roman" w:cs="Times New Roman"/>
                <w:lang w:val="en-US"/>
              </w:rPr>
              <w:t>(g/100g)</w:t>
            </w:r>
          </w:p>
        </w:tc>
        <w:tc>
          <w:tcPr>
            <w:tcW w:w="3894" w:type="dxa"/>
            <w:tcBorders>
              <w:left w:val="single" w:sz="6" w:space="0" w:color="auto"/>
              <w:right w:val="single" w:sz="6" w:space="0" w:color="auto"/>
            </w:tcBorders>
          </w:tcPr>
          <w:p w14:paraId="65663EFB" w14:textId="083B12A9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≤ 13.5</w:t>
            </w:r>
          </w:p>
        </w:tc>
        <w:tc>
          <w:tcPr>
            <w:tcW w:w="2263" w:type="dxa"/>
            <w:gridSpan w:val="3"/>
            <w:tcBorders>
              <w:left w:val="single" w:sz="6" w:space="0" w:color="auto"/>
            </w:tcBorders>
          </w:tcPr>
          <w:p w14:paraId="1E8B1155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9E3342" w:rsidRPr="003B39A4" w14:paraId="0DA6E572" w14:textId="307A476B" w:rsidTr="00F5300C">
        <w:trPr>
          <w:trHeight w:val="4"/>
        </w:trPr>
        <w:tc>
          <w:tcPr>
            <w:tcW w:w="3017" w:type="dxa"/>
            <w:tcBorders>
              <w:bottom w:val="single" w:sz="18" w:space="0" w:color="auto"/>
              <w:right w:val="single" w:sz="6" w:space="0" w:color="auto"/>
            </w:tcBorders>
          </w:tcPr>
          <w:p w14:paraId="0FC6BCF5" w14:textId="77777777" w:rsidR="009B5ED2" w:rsidRPr="003B39A4" w:rsidRDefault="009B5ED2" w:rsidP="00DF194E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049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64BC3AA" w14:textId="423B4A01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Components to encourage</w:t>
            </w:r>
            <w:r w:rsidR="00507C11" w:rsidRPr="003B39A4">
              <w:rPr>
                <w:rFonts w:ascii="Times New Roman" w:hAnsi="Times New Roman" w:cs="Times New Roman"/>
                <w:b/>
                <w:i/>
                <w:vertAlign w:val="superscript"/>
              </w:rPr>
              <w:t xml:space="preserve"> </w:t>
            </w:r>
            <w:r w:rsidR="00507C11" w:rsidRPr="003B39A4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</w:p>
        </w:tc>
        <w:tc>
          <w:tcPr>
            <w:tcW w:w="3894" w:type="dxa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339E4798" w14:textId="77777777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Protein &gt;12 E% or &gt; 2g /100g or 100ml</w:t>
            </w:r>
          </w:p>
          <w:p w14:paraId="1C1007B1" w14:textId="2695CB38" w:rsidR="009B5ED2" w:rsidRPr="003B39A4" w:rsidRDefault="009B5ED2" w:rsidP="00DF194E">
            <w:pPr>
              <w:pStyle w:val="KeinLeerraum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 xml:space="preserve">AND/OR </w:t>
            </w:r>
            <w:r w:rsidR="0044168D" w:rsidRPr="003B39A4">
              <w:rPr>
                <w:rFonts w:ascii="Times New Roman" w:hAnsi="Times New Roman" w:cs="Times New Roman"/>
                <w:lang w:val="en-US"/>
              </w:rPr>
              <w:t>a</w:t>
            </w:r>
            <w:r w:rsidRPr="003B39A4">
              <w:rPr>
                <w:rFonts w:ascii="Times New Roman" w:hAnsi="Times New Roman" w:cs="Times New Roman"/>
                <w:lang w:val="en-US"/>
              </w:rPr>
              <w:t>t least 1 source of: Ca or Vit D or any Vit B</w:t>
            </w:r>
          </w:p>
        </w:tc>
        <w:tc>
          <w:tcPr>
            <w:tcW w:w="2263" w:type="dxa"/>
            <w:gridSpan w:val="3"/>
            <w:tcBorders>
              <w:top w:val="single" w:sz="8" w:space="0" w:color="auto"/>
              <w:left w:val="single" w:sz="6" w:space="0" w:color="auto"/>
              <w:bottom w:val="single" w:sz="18" w:space="0" w:color="auto"/>
            </w:tcBorders>
          </w:tcPr>
          <w:p w14:paraId="2E03D70F" w14:textId="77777777" w:rsidR="009B5ED2" w:rsidRPr="003B39A4" w:rsidRDefault="009B5ED2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B39A4">
              <w:rPr>
                <w:rFonts w:ascii="Times New Roman" w:hAnsi="Times New Roman" w:cs="Times New Roman"/>
                <w:lang w:val="en-US"/>
              </w:rPr>
              <w:t>3g Protein/100g</w:t>
            </w:r>
          </w:p>
          <w:p w14:paraId="645E3868" w14:textId="77777777" w:rsidR="009B5ED2" w:rsidRPr="003B39A4" w:rsidRDefault="009B5ED2" w:rsidP="00DF194E">
            <w:pPr>
              <w:pStyle w:val="KeinLeerraum"/>
              <w:keepNext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7A0F916" w14:textId="77777777" w:rsidR="00F118CD" w:rsidRPr="00203901" w:rsidRDefault="00F118CD">
      <w:pPr>
        <w:rPr>
          <w:i/>
          <w:sz w:val="22"/>
          <w:szCs w:val="22"/>
        </w:rPr>
      </w:pPr>
    </w:p>
    <w:p w14:paraId="56BCFCF6" w14:textId="430EA08D" w:rsidR="004E4A03" w:rsidRPr="00203901" w:rsidRDefault="004E6D35" w:rsidP="00A12FFC">
      <w:pPr>
        <w:widowControl w:val="0"/>
        <w:autoSpaceDE w:val="0"/>
        <w:autoSpaceDN w:val="0"/>
        <w:adjustRightInd w:val="0"/>
        <w:spacing w:line="276" w:lineRule="auto"/>
        <w:rPr>
          <w:sz w:val="22"/>
          <w:szCs w:val="22"/>
        </w:rPr>
      </w:pPr>
      <w:r w:rsidRPr="00203901">
        <w:rPr>
          <w:i/>
          <w:sz w:val="22"/>
          <w:szCs w:val="22"/>
        </w:rPr>
        <w:t>Notes.</w:t>
      </w:r>
      <w:r w:rsidR="003231F5" w:rsidRPr="00203901">
        <w:rPr>
          <w:i/>
          <w:sz w:val="22"/>
          <w:szCs w:val="22"/>
        </w:rPr>
        <w:t xml:space="preserve"> </w:t>
      </w:r>
      <w:r w:rsidR="00EB5518" w:rsidRPr="00203901">
        <w:rPr>
          <w:b/>
          <w:bCs/>
          <w:sz w:val="22"/>
          <w:szCs w:val="22"/>
          <w:vertAlign w:val="superscript"/>
        </w:rPr>
        <w:t>≠</w:t>
      </w:r>
      <w:r w:rsidR="003231F5" w:rsidRPr="008560A2">
        <w:rPr>
          <w:sz w:val="22"/>
          <w:szCs w:val="22"/>
        </w:rPr>
        <w:t xml:space="preserve"> </w:t>
      </w:r>
      <w:r w:rsidR="00231F7F" w:rsidRPr="008560A2">
        <w:rPr>
          <w:sz w:val="22"/>
          <w:szCs w:val="22"/>
        </w:rPr>
        <w:t>restricted according to the EU Pledge Criteria</w:t>
      </w:r>
      <w:r w:rsidR="00A62BB0" w:rsidRPr="008560A2">
        <w:rPr>
          <w:sz w:val="22"/>
          <w:szCs w:val="22"/>
        </w:rPr>
        <w:t>;</w:t>
      </w:r>
      <w:r w:rsidR="00A62BB0" w:rsidRPr="008560A2">
        <w:rPr>
          <w:sz w:val="22"/>
          <w:szCs w:val="22"/>
          <w:vertAlign w:val="superscript"/>
        </w:rPr>
        <w:t xml:space="preserve"> </w:t>
      </w:r>
      <w:r w:rsidR="00FC7A6B" w:rsidRPr="008560A2">
        <w:rPr>
          <w:sz w:val="22"/>
          <w:szCs w:val="22"/>
          <w:vertAlign w:val="superscript"/>
        </w:rPr>
        <w:t xml:space="preserve">* </w:t>
      </w:r>
      <w:r w:rsidR="00791D40" w:rsidRPr="008560A2">
        <w:rPr>
          <w:sz w:val="22"/>
          <w:szCs w:val="22"/>
        </w:rPr>
        <w:t>values above threshold</w:t>
      </w:r>
      <w:r w:rsidR="004D2B11" w:rsidRPr="008560A2">
        <w:rPr>
          <w:sz w:val="22"/>
          <w:szCs w:val="22"/>
        </w:rPr>
        <w:t xml:space="preserve"> for allowed nutrients;</w:t>
      </w:r>
      <w:r w:rsidR="004D2B11" w:rsidRPr="008560A2">
        <w:rPr>
          <w:b/>
          <w:sz w:val="22"/>
          <w:szCs w:val="22"/>
          <w:vertAlign w:val="superscript"/>
        </w:rPr>
        <w:t xml:space="preserve"> † </w:t>
      </w:r>
      <w:r w:rsidR="004D2B11" w:rsidRPr="00203901">
        <w:rPr>
          <w:sz w:val="22"/>
          <w:szCs w:val="22"/>
        </w:rPr>
        <w:t xml:space="preserve">product contains </w:t>
      </w:r>
      <w:r w:rsidR="00D87CCE" w:rsidRPr="00203901">
        <w:rPr>
          <w:sz w:val="22"/>
          <w:szCs w:val="22"/>
        </w:rPr>
        <w:t>components to encourage</w:t>
      </w:r>
      <w:r w:rsidR="009B5ED2" w:rsidRPr="00203901">
        <w:rPr>
          <w:sz w:val="22"/>
          <w:szCs w:val="22"/>
        </w:rPr>
        <w:t xml:space="preserve">; </w:t>
      </w:r>
      <w:r w:rsidR="009B5ED2" w:rsidRPr="00203901">
        <w:rPr>
          <w:sz w:val="22"/>
          <w:szCs w:val="22"/>
          <w:lang w:val="en-US"/>
        </w:rPr>
        <w:t xml:space="preserve">n.d </w:t>
      </w:r>
      <w:r w:rsidR="00600DBA" w:rsidRPr="00203901">
        <w:rPr>
          <w:sz w:val="22"/>
          <w:szCs w:val="22"/>
          <w:lang w:val="en-US"/>
        </w:rPr>
        <w:t xml:space="preserve"> </w:t>
      </w:r>
      <w:r w:rsidR="009B5ED2" w:rsidRPr="00203901">
        <w:rPr>
          <w:sz w:val="22"/>
          <w:szCs w:val="22"/>
          <w:lang w:val="en-US"/>
        </w:rPr>
        <w:t>=  no data</w:t>
      </w:r>
      <w:r w:rsidR="00CA5C05" w:rsidRPr="00203901">
        <w:rPr>
          <w:sz w:val="22"/>
          <w:szCs w:val="22"/>
          <w:lang w:val="en-US"/>
        </w:rPr>
        <w:t xml:space="preserve"> available</w:t>
      </w:r>
    </w:p>
    <w:sectPr w:rsidR="004E4A03" w:rsidRPr="00203901" w:rsidSect="000F5083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T15Ct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4E5A"/>
    <w:multiLevelType w:val="hybridMultilevel"/>
    <w:tmpl w:val="52AC1EAA"/>
    <w:lvl w:ilvl="0" w:tplc="740C6DF0">
      <w:start w:val="1"/>
      <w:numFmt w:val="decimal"/>
      <w:pStyle w:val="tablesfigures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A0173A"/>
    <w:multiLevelType w:val="hybridMultilevel"/>
    <w:tmpl w:val="5C6C27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DE05F6"/>
    <w:multiLevelType w:val="hybridMultilevel"/>
    <w:tmpl w:val="4A5AC57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0F5083"/>
    <w:rsid w:val="00003B63"/>
    <w:rsid w:val="00020D4D"/>
    <w:rsid w:val="00045050"/>
    <w:rsid w:val="000509C0"/>
    <w:rsid w:val="0008456E"/>
    <w:rsid w:val="000A1799"/>
    <w:rsid w:val="000C0366"/>
    <w:rsid w:val="000C0699"/>
    <w:rsid w:val="000E4D24"/>
    <w:rsid w:val="000F37A2"/>
    <w:rsid w:val="000F5083"/>
    <w:rsid w:val="0010785E"/>
    <w:rsid w:val="00111817"/>
    <w:rsid w:val="00155D81"/>
    <w:rsid w:val="0016134D"/>
    <w:rsid w:val="001972AE"/>
    <w:rsid w:val="001E6086"/>
    <w:rsid w:val="001E7054"/>
    <w:rsid w:val="001F26FB"/>
    <w:rsid w:val="001F494C"/>
    <w:rsid w:val="00203901"/>
    <w:rsid w:val="00231F7F"/>
    <w:rsid w:val="00242F15"/>
    <w:rsid w:val="00264363"/>
    <w:rsid w:val="00270ACD"/>
    <w:rsid w:val="00271B54"/>
    <w:rsid w:val="002A6C89"/>
    <w:rsid w:val="002C56D7"/>
    <w:rsid w:val="002E7397"/>
    <w:rsid w:val="003224CA"/>
    <w:rsid w:val="003231F5"/>
    <w:rsid w:val="003248DD"/>
    <w:rsid w:val="003277A8"/>
    <w:rsid w:val="003327EF"/>
    <w:rsid w:val="0034184A"/>
    <w:rsid w:val="00355E9E"/>
    <w:rsid w:val="00386A1F"/>
    <w:rsid w:val="003905B8"/>
    <w:rsid w:val="0039164A"/>
    <w:rsid w:val="003A1531"/>
    <w:rsid w:val="003A50ED"/>
    <w:rsid w:val="003B39A4"/>
    <w:rsid w:val="003B3D6F"/>
    <w:rsid w:val="00406BE5"/>
    <w:rsid w:val="0044168D"/>
    <w:rsid w:val="0044426F"/>
    <w:rsid w:val="004843A3"/>
    <w:rsid w:val="004A1678"/>
    <w:rsid w:val="004A7251"/>
    <w:rsid w:val="004B5B9C"/>
    <w:rsid w:val="004D212E"/>
    <w:rsid w:val="004D2B11"/>
    <w:rsid w:val="004E1B67"/>
    <w:rsid w:val="004E4A03"/>
    <w:rsid w:val="004E6D35"/>
    <w:rsid w:val="00502D0D"/>
    <w:rsid w:val="00503244"/>
    <w:rsid w:val="00507C11"/>
    <w:rsid w:val="005326D7"/>
    <w:rsid w:val="00547501"/>
    <w:rsid w:val="00555E52"/>
    <w:rsid w:val="005712D7"/>
    <w:rsid w:val="005820DE"/>
    <w:rsid w:val="00582D5D"/>
    <w:rsid w:val="00596983"/>
    <w:rsid w:val="005A6D8D"/>
    <w:rsid w:val="005F349E"/>
    <w:rsid w:val="005F50D0"/>
    <w:rsid w:val="005F72D4"/>
    <w:rsid w:val="00600DBA"/>
    <w:rsid w:val="006104EE"/>
    <w:rsid w:val="006108ED"/>
    <w:rsid w:val="00610A45"/>
    <w:rsid w:val="00614496"/>
    <w:rsid w:val="006400E9"/>
    <w:rsid w:val="00641F67"/>
    <w:rsid w:val="006929C5"/>
    <w:rsid w:val="006B3EFD"/>
    <w:rsid w:val="006B5616"/>
    <w:rsid w:val="006D10FE"/>
    <w:rsid w:val="007402C2"/>
    <w:rsid w:val="0074240A"/>
    <w:rsid w:val="00764CE9"/>
    <w:rsid w:val="00777F14"/>
    <w:rsid w:val="00784DC7"/>
    <w:rsid w:val="00786044"/>
    <w:rsid w:val="00791D40"/>
    <w:rsid w:val="007B0153"/>
    <w:rsid w:val="00846C1C"/>
    <w:rsid w:val="00850AEE"/>
    <w:rsid w:val="008560A2"/>
    <w:rsid w:val="00856651"/>
    <w:rsid w:val="008A36D5"/>
    <w:rsid w:val="008D01E7"/>
    <w:rsid w:val="008D3F87"/>
    <w:rsid w:val="008E0152"/>
    <w:rsid w:val="0090335F"/>
    <w:rsid w:val="009106B4"/>
    <w:rsid w:val="00911D8E"/>
    <w:rsid w:val="0092618B"/>
    <w:rsid w:val="00942803"/>
    <w:rsid w:val="009815C1"/>
    <w:rsid w:val="009A40E3"/>
    <w:rsid w:val="009B5ED2"/>
    <w:rsid w:val="009D2CAF"/>
    <w:rsid w:val="009D53F2"/>
    <w:rsid w:val="009E3342"/>
    <w:rsid w:val="009F79B8"/>
    <w:rsid w:val="00A00227"/>
    <w:rsid w:val="00A12FFC"/>
    <w:rsid w:val="00A22233"/>
    <w:rsid w:val="00A27FC4"/>
    <w:rsid w:val="00A62BB0"/>
    <w:rsid w:val="00A7646C"/>
    <w:rsid w:val="00A84265"/>
    <w:rsid w:val="00AB04FD"/>
    <w:rsid w:val="00AE1B1F"/>
    <w:rsid w:val="00B14197"/>
    <w:rsid w:val="00B32016"/>
    <w:rsid w:val="00B44DD3"/>
    <w:rsid w:val="00B87B48"/>
    <w:rsid w:val="00B92CB8"/>
    <w:rsid w:val="00BA0677"/>
    <w:rsid w:val="00BE0A49"/>
    <w:rsid w:val="00BE50DA"/>
    <w:rsid w:val="00C07A75"/>
    <w:rsid w:val="00C34DCF"/>
    <w:rsid w:val="00C47335"/>
    <w:rsid w:val="00C614A5"/>
    <w:rsid w:val="00C76BD6"/>
    <w:rsid w:val="00CA5C05"/>
    <w:rsid w:val="00CB3C91"/>
    <w:rsid w:val="00CC4AF9"/>
    <w:rsid w:val="00CC79B8"/>
    <w:rsid w:val="00CD5807"/>
    <w:rsid w:val="00CE6F48"/>
    <w:rsid w:val="00CF19BB"/>
    <w:rsid w:val="00CF26AA"/>
    <w:rsid w:val="00D0541B"/>
    <w:rsid w:val="00D17558"/>
    <w:rsid w:val="00D220E3"/>
    <w:rsid w:val="00D875A0"/>
    <w:rsid w:val="00D87CCE"/>
    <w:rsid w:val="00DB6276"/>
    <w:rsid w:val="00DD62A4"/>
    <w:rsid w:val="00DE2CF5"/>
    <w:rsid w:val="00DE4C73"/>
    <w:rsid w:val="00DF194E"/>
    <w:rsid w:val="00DF6A8F"/>
    <w:rsid w:val="00E00CB6"/>
    <w:rsid w:val="00E12608"/>
    <w:rsid w:val="00E94D36"/>
    <w:rsid w:val="00EA24E8"/>
    <w:rsid w:val="00EB5518"/>
    <w:rsid w:val="00EC5D56"/>
    <w:rsid w:val="00ED7196"/>
    <w:rsid w:val="00F06B29"/>
    <w:rsid w:val="00F06BFC"/>
    <w:rsid w:val="00F118CD"/>
    <w:rsid w:val="00F17D05"/>
    <w:rsid w:val="00F52778"/>
    <w:rsid w:val="00F5300C"/>
    <w:rsid w:val="00F60141"/>
    <w:rsid w:val="00F84623"/>
    <w:rsid w:val="00FC5885"/>
    <w:rsid w:val="00FC7A6B"/>
    <w:rsid w:val="00FE1AF4"/>
    <w:rsid w:val="00FE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05]"/>
    </o:shapedefaults>
    <o:shapelayout v:ext="edit">
      <o:idmap v:ext="edit" data="1"/>
    </o:shapelayout>
  </w:shapeDefaults>
  <w:decimalSymbol w:val=","/>
  <w:listSeparator w:val=";"/>
  <w14:docId w14:val="03150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2CF5"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0F50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link w:val="KeinLeerraumZeichen"/>
    <w:uiPriority w:val="1"/>
    <w:qFormat/>
    <w:rsid w:val="000E4D24"/>
    <w:rPr>
      <w:rFonts w:asciiTheme="minorHAnsi" w:eastAsiaTheme="minorHAnsi" w:hAnsiTheme="minorHAnsi" w:cstheme="minorBidi"/>
      <w:sz w:val="22"/>
      <w:szCs w:val="22"/>
      <w:lang w:val="de-AT" w:eastAsia="en-US"/>
    </w:rPr>
  </w:style>
  <w:style w:type="character" w:customStyle="1" w:styleId="KeinLeerraumZeichen">
    <w:name w:val="Kein Leerraum Zeichen"/>
    <w:basedOn w:val="Absatzstandardschriftart"/>
    <w:link w:val="KeinLeerraum"/>
    <w:uiPriority w:val="1"/>
    <w:rsid w:val="000E4D24"/>
    <w:rPr>
      <w:rFonts w:asciiTheme="minorHAnsi" w:eastAsiaTheme="minorHAnsi" w:hAnsiTheme="minorHAnsi" w:cstheme="minorBidi"/>
      <w:sz w:val="22"/>
      <w:szCs w:val="22"/>
      <w:lang w:val="de-AT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786044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de-AT" w:eastAsia="en-US"/>
    </w:rPr>
  </w:style>
  <w:style w:type="paragraph" w:customStyle="1" w:styleId="EndNoteBibliography">
    <w:name w:val="EndNote Bibliography"/>
    <w:basedOn w:val="Standard"/>
    <w:link w:val="EndNoteBibliographyZchn"/>
    <w:rsid w:val="00555E52"/>
    <w:pPr>
      <w:spacing w:after="200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KeinLeerraumZeichen"/>
    <w:link w:val="EndNoteBibliography"/>
    <w:rsid w:val="00555E52"/>
    <w:rPr>
      <w:rFonts w:ascii="Calibri" w:eastAsiaTheme="minorHAnsi" w:hAnsi="Calibri" w:cstheme="minorBidi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 w:line="360" w:lineRule="auto"/>
      <w:jc w:val="both"/>
    </w:pPr>
    <w:rPr>
      <w:rFonts w:ascii="Tahoma" w:hAnsi="Tahoma"/>
      <w:b w:val="0"/>
      <w:color w:val="auto"/>
      <w:sz w:val="22"/>
      <w:lang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table" w:styleId="Tabellenraster">
    <w:name w:val="Table Grid"/>
    <w:basedOn w:val="NormaleTabelle"/>
    <w:uiPriority w:val="59"/>
    <w:rsid w:val="000F50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link w:val="KeinLeerraumZeichen"/>
    <w:uiPriority w:val="1"/>
    <w:qFormat/>
    <w:rsid w:val="000E4D24"/>
    <w:rPr>
      <w:rFonts w:asciiTheme="minorHAnsi" w:eastAsiaTheme="minorHAnsi" w:hAnsiTheme="minorHAnsi" w:cstheme="minorBidi"/>
      <w:sz w:val="22"/>
      <w:szCs w:val="22"/>
      <w:lang w:val="de-AT" w:eastAsia="en-US"/>
    </w:rPr>
  </w:style>
  <w:style w:type="character" w:customStyle="1" w:styleId="KeinLeerraumZeichen">
    <w:name w:val="Kein Leerraum Zeichen"/>
    <w:basedOn w:val="Absatzstandardschriftart"/>
    <w:link w:val="KeinLeerraum"/>
    <w:uiPriority w:val="1"/>
    <w:rsid w:val="000E4D24"/>
    <w:rPr>
      <w:rFonts w:asciiTheme="minorHAnsi" w:eastAsiaTheme="minorHAnsi" w:hAnsiTheme="minorHAnsi" w:cstheme="minorBidi"/>
      <w:sz w:val="22"/>
      <w:szCs w:val="22"/>
      <w:lang w:val="de-AT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786044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de-A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51BB3F-37C4-904B-AA99-12F547F28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4</Words>
  <Characters>5068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entium</Company>
  <LinksUpToDate>false</LinksUpToDate>
  <CharactersWithSpaces>5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Missbach</dc:creator>
  <cp:lastModifiedBy>Benjamin Missbach</cp:lastModifiedBy>
  <cp:revision>70</cp:revision>
  <dcterms:created xsi:type="dcterms:W3CDTF">2015-02-03T18:52:00Z</dcterms:created>
  <dcterms:modified xsi:type="dcterms:W3CDTF">2015-02-1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